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012653" w14:textId="77777777" w:rsidR="00113957" w:rsidRPr="00AA14DE" w:rsidRDefault="00113957">
      <w:pPr>
        <w:rPr>
          <w:rFonts w:ascii="Times New Roman" w:hAnsi="Times New Roman" w:cs="Times New Roman"/>
          <w:lang w:val="en-US"/>
        </w:rPr>
      </w:pPr>
    </w:p>
    <w:tbl>
      <w:tblPr>
        <w:tblStyle w:val="PlainTable4"/>
        <w:tblW w:w="4869" w:type="pct"/>
        <w:tblLayout w:type="fixed"/>
        <w:tblLook w:val="04A0" w:firstRow="1" w:lastRow="0" w:firstColumn="1" w:lastColumn="0" w:noHBand="0" w:noVBand="1"/>
      </w:tblPr>
      <w:tblGrid>
        <w:gridCol w:w="5386"/>
        <w:gridCol w:w="1134"/>
        <w:gridCol w:w="1134"/>
        <w:gridCol w:w="1136"/>
      </w:tblGrid>
      <w:tr w:rsidR="00D47B34" w:rsidRPr="00AA14DE" w14:paraId="2D039C95" w14:textId="77777777" w:rsidTr="00D47B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  <w:hideMark/>
          </w:tcPr>
          <w:p w14:paraId="5FE6EFD7" w14:textId="77777777" w:rsidR="00113957" w:rsidRPr="00AA14DE" w:rsidRDefault="00113957" w:rsidP="00F5377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45" w:type="pct"/>
            <w:noWrap/>
            <w:hideMark/>
          </w:tcPr>
          <w:p w14:paraId="2B2F6E27" w14:textId="77777777" w:rsidR="00113957" w:rsidRPr="00AA14DE" w:rsidRDefault="00113957" w:rsidP="00F537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645" w:type="pct"/>
            <w:noWrap/>
            <w:hideMark/>
          </w:tcPr>
          <w:p w14:paraId="55A1A323" w14:textId="07E86C15" w:rsidR="00113957" w:rsidRPr="00AA14DE" w:rsidRDefault="00113957" w:rsidP="00F537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CI 95%</w:t>
            </w:r>
          </w:p>
          <w:p w14:paraId="34FC4ECE" w14:textId="77777777" w:rsidR="00113957" w:rsidRPr="00AA14DE" w:rsidRDefault="00113957" w:rsidP="00F537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646" w:type="pct"/>
            <w:noWrap/>
            <w:hideMark/>
          </w:tcPr>
          <w:p w14:paraId="4E680D8D" w14:textId="7A8727FC" w:rsidR="00113957" w:rsidRPr="00AA14DE" w:rsidRDefault="00113957" w:rsidP="00F537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CI95%</w:t>
            </w:r>
          </w:p>
          <w:p w14:paraId="08DCB677" w14:textId="77777777" w:rsidR="00113957" w:rsidRPr="00AA14DE" w:rsidRDefault="00113957" w:rsidP="00F537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Upper</w:t>
            </w:r>
          </w:p>
        </w:tc>
      </w:tr>
      <w:tr w:rsidR="004C531E" w:rsidRPr="00AA14DE" w14:paraId="3FEBD1E9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458DE407" w14:textId="562B2543" w:rsidR="004C531E" w:rsidRPr="00AA14DE" w:rsidRDefault="00CA6F12" w:rsidP="004C53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 xml:space="preserve">Setting - </w:t>
            </w:r>
            <w:r w:rsidR="004C531E" w:rsidRPr="00AA14DE">
              <w:rPr>
                <w:rFonts w:ascii="Times New Roman" w:hAnsi="Times New Roman" w:cs="Times New Roman"/>
                <w:sz w:val="18"/>
                <w:szCs w:val="18"/>
              </w:rPr>
              <w:t xml:space="preserve">School only </w:t>
            </w:r>
          </w:p>
        </w:tc>
        <w:tc>
          <w:tcPr>
            <w:tcW w:w="645" w:type="pct"/>
            <w:noWrap/>
          </w:tcPr>
          <w:p w14:paraId="6F71C133" w14:textId="77777777" w:rsidR="004C531E" w:rsidRPr="00AA14DE" w:rsidRDefault="004C531E" w:rsidP="00F5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noWrap/>
          </w:tcPr>
          <w:p w14:paraId="7A0DA780" w14:textId="77777777" w:rsidR="004C531E" w:rsidRPr="00AA14DE" w:rsidRDefault="004C531E" w:rsidP="00F5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pct"/>
            <w:noWrap/>
          </w:tcPr>
          <w:p w14:paraId="78DFE1F1" w14:textId="77777777" w:rsidR="004C531E" w:rsidRPr="00AA14DE" w:rsidRDefault="004C531E" w:rsidP="00F5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7B34" w:rsidRPr="00AA14DE" w14:paraId="3C4C9C87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6B108E37" w14:textId="508D7603" w:rsidR="00113957" w:rsidRPr="00AA14DE" w:rsidRDefault="00113957" w:rsidP="00F53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Boyle-Holmes 2010 [47]</w:t>
            </w:r>
          </w:p>
        </w:tc>
        <w:tc>
          <w:tcPr>
            <w:tcW w:w="645" w:type="pct"/>
            <w:noWrap/>
          </w:tcPr>
          <w:p w14:paraId="752CBA68" w14:textId="77777777" w:rsidR="00113957" w:rsidRPr="00AA14DE" w:rsidRDefault="00113957" w:rsidP="00F5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noWrap/>
          </w:tcPr>
          <w:p w14:paraId="4FF80D4F" w14:textId="77777777" w:rsidR="00113957" w:rsidRPr="00AA14DE" w:rsidRDefault="00113957" w:rsidP="00F5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pct"/>
            <w:noWrap/>
          </w:tcPr>
          <w:p w14:paraId="7A236E55" w14:textId="77777777" w:rsidR="00113957" w:rsidRPr="00AA14DE" w:rsidRDefault="00113957" w:rsidP="00F5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7B34" w:rsidRPr="00AA14DE" w14:paraId="64A42E88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79E0492F" w14:textId="3EAAF205" w:rsidR="00113957" w:rsidRPr="00AA14DE" w:rsidRDefault="00113957" w:rsidP="00F5377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otor skill specific self-efficacy (4</w:t>
            </w: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grade)</w:t>
            </w:r>
            <w:r w:rsidR="00B91123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post)</w:t>
            </w:r>
          </w:p>
        </w:tc>
        <w:tc>
          <w:tcPr>
            <w:tcW w:w="645" w:type="pct"/>
            <w:noWrap/>
            <w:hideMark/>
          </w:tcPr>
          <w:p w14:paraId="21ABEA42" w14:textId="2C1F5F23" w:rsidR="00113957" w:rsidRPr="00AA14DE" w:rsidRDefault="004C531E" w:rsidP="00F5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CF7EA0" w:rsidRPr="00AA14D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45" w:type="pct"/>
            <w:noWrap/>
            <w:hideMark/>
          </w:tcPr>
          <w:p w14:paraId="5B46B6F9" w14:textId="400C9411" w:rsidR="00113957" w:rsidRPr="00AA14DE" w:rsidRDefault="006671C1" w:rsidP="00F5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C531E" w:rsidRPr="00AA14D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CF7EA0" w:rsidRPr="00AA14D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6" w:type="pct"/>
            <w:noWrap/>
            <w:hideMark/>
          </w:tcPr>
          <w:p w14:paraId="42E655DC" w14:textId="5BA13417" w:rsidR="00113957" w:rsidRPr="00AA14DE" w:rsidRDefault="004C531E" w:rsidP="00F5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F7EA0" w:rsidRPr="00AA14DE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CC11F7" w:rsidRPr="00AA14DE" w14:paraId="6C9048FE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099A016F" w14:textId="490AF520" w:rsidR="00113957" w:rsidRPr="00AA14DE" w:rsidRDefault="00113957" w:rsidP="00F53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otor skill specific self-efficacy (5</w:t>
            </w: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grade)</w:t>
            </w:r>
            <w:r w:rsidR="00B91123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post)</w:t>
            </w:r>
          </w:p>
        </w:tc>
        <w:tc>
          <w:tcPr>
            <w:tcW w:w="645" w:type="pct"/>
            <w:noWrap/>
            <w:hideMark/>
          </w:tcPr>
          <w:p w14:paraId="3217CC49" w14:textId="32119192" w:rsidR="00113957" w:rsidRPr="00AA14DE" w:rsidRDefault="004C531E" w:rsidP="00F5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45" w:type="pct"/>
            <w:noWrap/>
            <w:hideMark/>
          </w:tcPr>
          <w:p w14:paraId="5604CF48" w14:textId="295099B6" w:rsidR="00113957" w:rsidRPr="00AA14DE" w:rsidRDefault="004C531E" w:rsidP="00F5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6671C1" w:rsidRPr="00AA14D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41E17" w:rsidRPr="00AA14D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46" w:type="pct"/>
            <w:noWrap/>
            <w:hideMark/>
          </w:tcPr>
          <w:p w14:paraId="1190D0EE" w14:textId="04E6D4D4" w:rsidR="00113957" w:rsidRPr="00AA14DE" w:rsidRDefault="004C531E" w:rsidP="00F5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941E17" w:rsidRPr="00AA14D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CC11F7" w:rsidRPr="00AA14DE" w14:paraId="6EFB7C5E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764D17CE" w14:textId="4BB1A732" w:rsidR="00113957" w:rsidRPr="00AA14DE" w:rsidRDefault="00113957" w:rsidP="00F5377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erception of PA competence</w:t>
            </w:r>
            <w:r w:rsidR="004C531E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4</w:t>
            </w:r>
            <w:r w:rsidR="004C531E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="004C531E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grade)</w:t>
            </w:r>
            <w:r w:rsidR="00B91123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post)</w:t>
            </w:r>
          </w:p>
        </w:tc>
        <w:tc>
          <w:tcPr>
            <w:tcW w:w="645" w:type="pct"/>
            <w:noWrap/>
            <w:hideMark/>
          </w:tcPr>
          <w:p w14:paraId="39DAF51D" w14:textId="4F93890F" w:rsidR="00113957" w:rsidRPr="00AA14DE" w:rsidRDefault="004C531E" w:rsidP="00F5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45" w:type="pct"/>
            <w:noWrap/>
          </w:tcPr>
          <w:p w14:paraId="1FFA3181" w14:textId="0316F267" w:rsidR="00113957" w:rsidRPr="00AA14DE" w:rsidRDefault="004C531E" w:rsidP="00F5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646" w:type="pct"/>
            <w:noWrap/>
          </w:tcPr>
          <w:p w14:paraId="5C49DEC7" w14:textId="4D35F3D6" w:rsidR="00113957" w:rsidRPr="00AA14DE" w:rsidRDefault="004C531E" w:rsidP="00F5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</w:tr>
      <w:tr w:rsidR="00D47B34" w:rsidRPr="00AA14DE" w14:paraId="4223A000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16B43875" w14:textId="23FDA96B" w:rsidR="004C531E" w:rsidRPr="00AA14DE" w:rsidRDefault="004C531E" w:rsidP="004C531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erception of PA competence (5</w:t>
            </w: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grade)</w:t>
            </w:r>
            <w:r w:rsidR="00B91123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post)</w:t>
            </w:r>
          </w:p>
        </w:tc>
        <w:tc>
          <w:tcPr>
            <w:tcW w:w="645" w:type="pct"/>
            <w:noWrap/>
          </w:tcPr>
          <w:p w14:paraId="1AE69136" w14:textId="3AA382F0" w:rsidR="004C531E" w:rsidRPr="00AA14DE" w:rsidRDefault="004C531E" w:rsidP="004C5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645" w:type="pct"/>
            <w:noWrap/>
          </w:tcPr>
          <w:p w14:paraId="1A5D7AA5" w14:textId="32A8EA53" w:rsidR="004C531E" w:rsidRPr="00AA14DE" w:rsidRDefault="004C531E" w:rsidP="004C5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646" w:type="pct"/>
            <w:noWrap/>
          </w:tcPr>
          <w:p w14:paraId="0F36BDFF" w14:textId="2E37C8CC" w:rsidR="004C531E" w:rsidRPr="00AA14DE" w:rsidRDefault="004C531E" w:rsidP="004C5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CC11F7" w:rsidRPr="00AA14DE" w14:paraId="6DB85D60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40DF0880" w14:textId="5C96E8FF" w:rsidR="004C531E" w:rsidRPr="00AA14DE" w:rsidRDefault="004C531E" w:rsidP="004C531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abitual PA (4</w:t>
            </w: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grade)</w:t>
            </w:r>
            <w:r w:rsidR="00B91123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post)</w:t>
            </w:r>
            <w:r w:rsidR="003D7D19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*</w:t>
            </w:r>
          </w:p>
        </w:tc>
        <w:tc>
          <w:tcPr>
            <w:tcW w:w="645" w:type="pct"/>
            <w:noWrap/>
          </w:tcPr>
          <w:p w14:paraId="1798B85E" w14:textId="35B835B5" w:rsidR="004C531E" w:rsidRPr="00AA14DE" w:rsidRDefault="004C531E" w:rsidP="004C5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45" w:type="pct"/>
            <w:noWrap/>
          </w:tcPr>
          <w:p w14:paraId="58E59A21" w14:textId="075FFDA4" w:rsidR="004C531E" w:rsidRPr="00AA14DE" w:rsidRDefault="00CF7EA0" w:rsidP="004C5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C531E" w:rsidRPr="00AA14D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6" w:type="pct"/>
            <w:noWrap/>
          </w:tcPr>
          <w:p w14:paraId="7B56D5BA" w14:textId="6961B0BE" w:rsidR="004C531E" w:rsidRPr="00AA14DE" w:rsidRDefault="004C531E" w:rsidP="004C5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CF7EA0" w:rsidRPr="00AA14D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CC11F7" w:rsidRPr="00AA14DE" w14:paraId="0234C2AE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54E311A0" w14:textId="45A4C86C" w:rsidR="004C531E" w:rsidRPr="00AA14DE" w:rsidRDefault="004C531E" w:rsidP="004C531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abitual PA (5</w:t>
            </w: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grade)</w:t>
            </w:r>
            <w:r w:rsidR="00B91123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post)</w:t>
            </w:r>
          </w:p>
        </w:tc>
        <w:tc>
          <w:tcPr>
            <w:tcW w:w="645" w:type="pct"/>
            <w:noWrap/>
          </w:tcPr>
          <w:p w14:paraId="41B5AF96" w14:textId="4256860A" w:rsidR="004C531E" w:rsidRPr="00AA14DE" w:rsidRDefault="004C531E" w:rsidP="004C5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645" w:type="pct"/>
            <w:noWrap/>
          </w:tcPr>
          <w:p w14:paraId="721DD51F" w14:textId="16F42F30" w:rsidR="004C531E" w:rsidRPr="00AA14DE" w:rsidRDefault="004C531E" w:rsidP="004C5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CF7EA0" w:rsidRPr="00AA14D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646" w:type="pct"/>
            <w:noWrap/>
          </w:tcPr>
          <w:p w14:paraId="7D85F8F9" w14:textId="4357360D" w:rsidR="004C531E" w:rsidRPr="00AA14DE" w:rsidRDefault="004C531E" w:rsidP="004C5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CF7EA0" w:rsidRPr="00AA14D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CC11F7" w:rsidRPr="00AA14DE" w14:paraId="4A3715D6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3D1D3154" w14:textId="5F98E9DB" w:rsidR="004C531E" w:rsidRPr="00AA14DE" w:rsidRDefault="004C531E" w:rsidP="004C53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Wang 2017 [51]</w:t>
            </w:r>
          </w:p>
        </w:tc>
        <w:tc>
          <w:tcPr>
            <w:tcW w:w="645" w:type="pct"/>
            <w:noWrap/>
          </w:tcPr>
          <w:p w14:paraId="70B35DF9" w14:textId="6F25C2EC" w:rsidR="004C531E" w:rsidRPr="00AA14DE" w:rsidRDefault="004C531E" w:rsidP="004C5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noWrap/>
          </w:tcPr>
          <w:p w14:paraId="2C290C8C" w14:textId="379517CE" w:rsidR="004C531E" w:rsidRPr="00AA14DE" w:rsidRDefault="004C531E" w:rsidP="004C5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pct"/>
            <w:noWrap/>
          </w:tcPr>
          <w:p w14:paraId="3DD330B3" w14:textId="0EA6FF19" w:rsidR="004C531E" w:rsidRPr="00AA14DE" w:rsidRDefault="004C531E" w:rsidP="004C5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11F7" w:rsidRPr="00AA14DE" w14:paraId="6DD6BB8D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3E4D7EB8" w14:textId="7E8465A9" w:rsidR="004C531E" w:rsidRPr="00AA14DE" w:rsidRDefault="004C531E" w:rsidP="004C531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A self-efficacy (post)</w:t>
            </w:r>
            <w:r w:rsidR="003D7D19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*</w:t>
            </w:r>
          </w:p>
        </w:tc>
        <w:tc>
          <w:tcPr>
            <w:tcW w:w="645" w:type="pct"/>
            <w:noWrap/>
          </w:tcPr>
          <w:p w14:paraId="5B18D588" w14:textId="670F1B15" w:rsidR="004C531E" w:rsidRPr="00AA14DE" w:rsidRDefault="003D7D19" w:rsidP="004C5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645" w:type="pct"/>
            <w:noWrap/>
          </w:tcPr>
          <w:p w14:paraId="62C4AD7A" w14:textId="4019BBF7" w:rsidR="004C531E" w:rsidRPr="00AA14DE" w:rsidRDefault="003D7D19" w:rsidP="004C5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646" w:type="pct"/>
            <w:noWrap/>
          </w:tcPr>
          <w:p w14:paraId="2E4010D1" w14:textId="52C7AACD" w:rsidR="004C531E" w:rsidRPr="00AA14DE" w:rsidRDefault="003D7D19" w:rsidP="004C5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</w:tr>
      <w:tr w:rsidR="00CC11F7" w:rsidRPr="00AA14DE" w14:paraId="2C52B89F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61E5F1B4" w14:textId="5AC1EB2B" w:rsidR="004C531E" w:rsidRPr="00AA14DE" w:rsidRDefault="004C531E" w:rsidP="004C531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A self-efficacy (follow-up)</w:t>
            </w:r>
          </w:p>
        </w:tc>
        <w:tc>
          <w:tcPr>
            <w:tcW w:w="645" w:type="pct"/>
            <w:noWrap/>
          </w:tcPr>
          <w:p w14:paraId="3B0A1EAE" w14:textId="79FDEA9B" w:rsidR="004C531E" w:rsidRPr="00AA14DE" w:rsidRDefault="003D7D19" w:rsidP="004C5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645" w:type="pct"/>
            <w:noWrap/>
          </w:tcPr>
          <w:p w14:paraId="0E47CCFC" w14:textId="6A5EBA6E" w:rsidR="004C531E" w:rsidRPr="00AA14DE" w:rsidRDefault="003D7D19" w:rsidP="004C5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646" w:type="pct"/>
            <w:noWrap/>
          </w:tcPr>
          <w:p w14:paraId="738F95DE" w14:textId="7B9FC493" w:rsidR="004C531E" w:rsidRPr="00AA14DE" w:rsidRDefault="003D7D19" w:rsidP="004C5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</w:tr>
      <w:tr w:rsidR="00CC11F7" w:rsidRPr="00AA14DE" w14:paraId="5CEC827D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7C816800" w14:textId="383D00C7" w:rsidR="004C531E" w:rsidRPr="00AA14DE" w:rsidRDefault="004C531E" w:rsidP="004C531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A motivation – autonomous (post)</w:t>
            </w:r>
          </w:p>
        </w:tc>
        <w:tc>
          <w:tcPr>
            <w:tcW w:w="645" w:type="pct"/>
            <w:noWrap/>
          </w:tcPr>
          <w:p w14:paraId="0084C82A" w14:textId="2F0649D5" w:rsidR="004C531E" w:rsidRPr="00AA14DE" w:rsidRDefault="003D7D19" w:rsidP="004C5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45" w:type="pct"/>
            <w:noWrap/>
          </w:tcPr>
          <w:p w14:paraId="00FF980D" w14:textId="6C8F6137" w:rsidR="004C531E" w:rsidRPr="00AA14DE" w:rsidRDefault="003D7D19" w:rsidP="004C5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646" w:type="pct"/>
            <w:noWrap/>
          </w:tcPr>
          <w:p w14:paraId="6878E551" w14:textId="2ADC19CE" w:rsidR="004C531E" w:rsidRPr="00AA14DE" w:rsidRDefault="003D7D19" w:rsidP="004C5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</w:tr>
      <w:tr w:rsidR="00CC11F7" w:rsidRPr="00AA14DE" w14:paraId="7AE62476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7856DB89" w14:textId="35609E95" w:rsidR="004C531E" w:rsidRPr="00AA14DE" w:rsidRDefault="004C531E" w:rsidP="004C531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A motivation – autonomous (follow-up)</w:t>
            </w:r>
          </w:p>
        </w:tc>
        <w:tc>
          <w:tcPr>
            <w:tcW w:w="645" w:type="pct"/>
            <w:noWrap/>
          </w:tcPr>
          <w:p w14:paraId="39423BA9" w14:textId="0EB59141" w:rsidR="004C531E" w:rsidRPr="00AA14DE" w:rsidRDefault="003D7D19" w:rsidP="004C5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45" w:type="pct"/>
            <w:noWrap/>
          </w:tcPr>
          <w:p w14:paraId="3CF78C33" w14:textId="5181A2D7" w:rsidR="004C531E" w:rsidRPr="00AA14DE" w:rsidRDefault="003D7D19" w:rsidP="004C5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646" w:type="pct"/>
            <w:noWrap/>
          </w:tcPr>
          <w:p w14:paraId="7FCA5724" w14:textId="0F302573" w:rsidR="004C531E" w:rsidRPr="00AA14DE" w:rsidRDefault="003D7D19" w:rsidP="004C5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CC11F7" w:rsidRPr="00AA14DE" w14:paraId="73226B65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6A11B940" w14:textId="175399DA" w:rsidR="004C531E" w:rsidRPr="00AA14DE" w:rsidRDefault="004C531E" w:rsidP="004C531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PA motivation – </w:t>
            </w:r>
            <w:proofErr w:type="gramStart"/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ontrolled  (</w:t>
            </w:r>
            <w:proofErr w:type="gramEnd"/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ost)</w:t>
            </w:r>
          </w:p>
        </w:tc>
        <w:tc>
          <w:tcPr>
            <w:tcW w:w="645" w:type="pct"/>
            <w:noWrap/>
          </w:tcPr>
          <w:p w14:paraId="27860B3B" w14:textId="67099DF0" w:rsidR="004C531E" w:rsidRPr="00AA14DE" w:rsidRDefault="003D7D19" w:rsidP="003D7D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45" w:type="pct"/>
            <w:noWrap/>
          </w:tcPr>
          <w:p w14:paraId="5C69A22F" w14:textId="67B09F44" w:rsidR="004C531E" w:rsidRPr="00AA14DE" w:rsidRDefault="003D7D19" w:rsidP="004C5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646" w:type="pct"/>
            <w:noWrap/>
          </w:tcPr>
          <w:p w14:paraId="5B7FD76A" w14:textId="22A9C596" w:rsidR="004C531E" w:rsidRPr="00AA14DE" w:rsidRDefault="003D7D19" w:rsidP="004C5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CC11F7" w:rsidRPr="00AA14DE" w14:paraId="5229E688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0A7F0232" w14:textId="60982DA1" w:rsidR="004C531E" w:rsidRPr="00AA14DE" w:rsidRDefault="004C531E" w:rsidP="004C531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A motivation – controlled (follow-up)</w:t>
            </w:r>
          </w:p>
        </w:tc>
        <w:tc>
          <w:tcPr>
            <w:tcW w:w="645" w:type="pct"/>
            <w:noWrap/>
          </w:tcPr>
          <w:p w14:paraId="484828DF" w14:textId="3878CECE" w:rsidR="004C531E" w:rsidRPr="00AA14DE" w:rsidRDefault="003D7D19" w:rsidP="004C5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645" w:type="pct"/>
            <w:noWrap/>
          </w:tcPr>
          <w:p w14:paraId="1354DDDD" w14:textId="1C734C44" w:rsidR="004C531E" w:rsidRPr="00AA14DE" w:rsidRDefault="003D7D19" w:rsidP="004C5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646" w:type="pct"/>
            <w:noWrap/>
          </w:tcPr>
          <w:p w14:paraId="39D01B83" w14:textId="79C0E4FD" w:rsidR="003D7D19" w:rsidRPr="00AA14DE" w:rsidRDefault="003D7D19" w:rsidP="003D7D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</w:tr>
      <w:tr w:rsidR="00CC11F7" w:rsidRPr="00AA14DE" w14:paraId="0F1C8A60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2C7DD65C" w14:textId="7D420593" w:rsidR="004C531E" w:rsidRPr="00AA14DE" w:rsidRDefault="004C531E" w:rsidP="004C531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A preferences (post)</w:t>
            </w:r>
          </w:p>
        </w:tc>
        <w:tc>
          <w:tcPr>
            <w:tcW w:w="645" w:type="pct"/>
            <w:noWrap/>
          </w:tcPr>
          <w:p w14:paraId="4A5B93AA" w14:textId="4854809A" w:rsidR="004C531E" w:rsidRPr="00AA14DE" w:rsidRDefault="003D7D19" w:rsidP="004C5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645" w:type="pct"/>
            <w:noWrap/>
          </w:tcPr>
          <w:p w14:paraId="363CC7A3" w14:textId="09FFB596" w:rsidR="004C531E" w:rsidRPr="00AA14DE" w:rsidRDefault="003D7D19" w:rsidP="004C5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646" w:type="pct"/>
            <w:noWrap/>
          </w:tcPr>
          <w:p w14:paraId="54C37AC0" w14:textId="7279E598" w:rsidR="004C531E" w:rsidRPr="00AA14DE" w:rsidRDefault="003D7D19" w:rsidP="004C5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</w:tr>
      <w:tr w:rsidR="00CC11F7" w:rsidRPr="00AA14DE" w14:paraId="18AA83D9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54F52C10" w14:textId="5C50CADD" w:rsidR="004C531E" w:rsidRPr="00AA14DE" w:rsidRDefault="004C531E" w:rsidP="004C531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A preferences (follow-up)</w:t>
            </w:r>
          </w:p>
        </w:tc>
        <w:tc>
          <w:tcPr>
            <w:tcW w:w="645" w:type="pct"/>
            <w:noWrap/>
          </w:tcPr>
          <w:p w14:paraId="2595EE2F" w14:textId="3AEFA678" w:rsidR="004C531E" w:rsidRPr="00AA14DE" w:rsidRDefault="003D7D19" w:rsidP="004C5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645" w:type="pct"/>
            <w:noWrap/>
          </w:tcPr>
          <w:p w14:paraId="03DF4ABC" w14:textId="202A2962" w:rsidR="004C531E" w:rsidRPr="00AA14DE" w:rsidRDefault="003D7D19" w:rsidP="004C5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646" w:type="pct"/>
            <w:noWrap/>
          </w:tcPr>
          <w:p w14:paraId="2842B09E" w14:textId="1280BF83" w:rsidR="004C531E" w:rsidRPr="00AA14DE" w:rsidRDefault="003D7D19" w:rsidP="004C5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</w:tr>
      <w:tr w:rsidR="00CF7EA0" w:rsidRPr="00AA14DE" w14:paraId="24ADBB31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65BD0986" w14:textId="57D98EAC" w:rsidR="00CF7EA0" w:rsidRPr="00AA14DE" w:rsidRDefault="00CF7EA0" w:rsidP="004C531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Habitual PA (post)*</w:t>
            </w:r>
          </w:p>
        </w:tc>
        <w:tc>
          <w:tcPr>
            <w:tcW w:w="645" w:type="pct"/>
            <w:noWrap/>
          </w:tcPr>
          <w:p w14:paraId="20235936" w14:textId="4E7CA778" w:rsidR="00CF7EA0" w:rsidRPr="00AA14DE" w:rsidRDefault="00CF7EA0" w:rsidP="004C5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645" w:type="pct"/>
            <w:noWrap/>
          </w:tcPr>
          <w:p w14:paraId="072225F1" w14:textId="4EFBC391" w:rsidR="00CF7EA0" w:rsidRPr="00AA14DE" w:rsidRDefault="00CF7EA0" w:rsidP="004C5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46" w:type="pct"/>
            <w:noWrap/>
          </w:tcPr>
          <w:p w14:paraId="4416404E" w14:textId="7A11A430" w:rsidR="00CF7EA0" w:rsidRPr="00AA14DE" w:rsidRDefault="00CF7EA0" w:rsidP="004C5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</w:tr>
      <w:tr w:rsidR="00CF7EA0" w:rsidRPr="00AA14DE" w14:paraId="0EBD3EDF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7726A25B" w14:textId="3C0526C6" w:rsidR="00CF7EA0" w:rsidRPr="00AA14DE" w:rsidRDefault="00CF7EA0" w:rsidP="004C531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Habitual PA (follow-</w:t>
            </w:r>
            <w:proofErr w:type="gramStart"/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up)</w:t>
            </w:r>
            <w:r w:rsidR="008E1CB0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*</w:t>
            </w:r>
            <w:proofErr w:type="gramEnd"/>
          </w:p>
        </w:tc>
        <w:tc>
          <w:tcPr>
            <w:tcW w:w="645" w:type="pct"/>
            <w:noWrap/>
          </w:tcPr>
          <w:p w14:paraId="202F619D" w14:textId="3F73183D" w:rsidR="00CF7EA0" w:rsidRPr="00AA14DE" w:rsidRDefault="0021596C" w:rsidP="004C5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645" w:type="pct"/>
            <w:noWrap/>
          </w:tcPr>
          <w:p w14:paraId="54C094E2" w14:textId="23E55B72" w:rsidR="00CF7EA0" w:rsidRPr="00AA14DE" w:rsidRDefault="0021596C" w:rsidP="004C5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646" w:type="pct"/>
            <w:noWrap/>
          </w:tcPr>
          <w:p w14:paraId="7B1C7B90" w14:textId="05258CA5" w:rsidR="00CF7EA0" w:rsidRPr="00AA14DE" w:rsidRDefault="0021596C" w:rsidP="004C5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</w:tr>
      <w:tr w:rsidR="00CC11F7" w:rsidRPr="00AA14DE" w14:paraId="06897088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6090E7BC" w14:textId="7AC62FF1" w:rsidR="004C531E" w:rsidRPr="00AA14DE" w:rsidRDefault="003D7D19" w:rsidP="004C531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AA14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åsten</w:t>
            </w:r>
            <w:proofErr w:type="spellEnd"/>
            <w:r w:rsidRPr="00AA14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2019 [48]</w:t>
            </w:r>
          </w:p>
        </w:tc>
        <w:tc>
          <w:tcPr>
            <w:tcW w:w="645" w:type="pct"/>
            <w:noWrap/>
          </w:tcPr>
          <w:p w14:paraId="01CB6F34" w14:textId="2AC3F979" w:rsidR="004C531E" w:rsidRPr="00AA14DE" w:rsidRDefault="004C531E" w:rsidP="004C5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noWrap/>
          </w:tcPr>
          <w:p w14:paraId="7475D93B" w14:textId="3E660C85" w:rsidR="004C531E" w:rsidRPr="00AA14DE" w:rsidRDefault="004C531E" w:rsidP="004C5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pct"/>
            <w:noWrap/>
          </w:tcPr>
          <w:p w14:paraId="681BA73E" w14:textId="132CF2AA" w:rsidR="004C531E" w:rsidRPr="00AA14DE" w:rsidRDefault="004C531E" w:rsidP="004C5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7B34" w:rsidRPr="00AA14DE" w14:paraId="5708E1E8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333E1AD6" w14:textId="68DCE03F" w:rsidR="004C531E" w:rsidRPr="00AA14DE" w:rsidRDefault="003D7D19" w:rsidP="004C531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E enjoyment (post)</w:t>
            </w:r>
          </w:p>
        </w:tc>
        <w:tc>
          <w:tcPr>
            <w:tcW w:w="645" w:type="pct"/>
            <w:noWrap/>
          </w:tcPr>
          <w:p w14:paraId="70985B8E" w14:textId="2777BE0B" w:rsidR="004C531E" w:rsidRPr="00AA14DE" w:rsidRDefault="003D7D19" w:rsidP="004C5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645" w:type="pct"/>
            <w:noWrap/>
          </w:tcPr>
          <w:p w14:paraId="1FFD524B" w14:textId="7BF3B326" w:rsidR="004C531E" w:rsidRPr="00AA14DE" w:rsidRDefault="003D7D19" w:rsidP="004C5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646" w:type="pct"/>
            <w:noWrap/>
          </w:tcPr>
          <w:p w14:paraId="544ADCE3" w14:textId="67E10B45" w:rsidR="004C531E" w:rsidRPr="00AA14DE" w:rsidRDefault="003D7D19" w:rsidP="004C5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D47B34" w:rsidRPr="00AA14DE" w14:paraId="01B88C75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5AE19393" w14:textId="46140876" w:rsidR="003D7D19" w:rsidRPr="00AA14DE" w:rsidRDefault="003D7D19" w:rsidP="004C531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E enjoyment (follow-up)</w:t>
            </w:r>
          </w:p>
        </w:tc>
        <w:tc>
          <w:tcPr>
            <w:tcW w:w="645" w:type="pct"/>
            <w:noWrap/>
          </w:tcPr>
          <w:p w14:paraId="1AE75E20" w14:textId="2DC44F98" w:rsidR="003D7D19" w:rsidRPr="00AA14DE" w:rsidRDefault="003D7D19" w:rsidP="004C5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645" w:type="pct"/>
            <w:noWrap/>
          </w:tcPr>
          <w:p w14:paraId="3912B570" w14:textId="49F26508" w:rsidR="003D7D19" w:rsidRPr="00AA14DE" w:rsidRDefault="003D7D19" w:rsidP="004C5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646" w:type="pct"/>
            <w:noWrap/>
          </w:tcPr>
          <w:p w14:paraId="1DC74BED" w14:textId="20BC1C80" w:rsidR="003D7D19" w:rsidRPr="00AA14DE" w:rsidRDefault="003D7D19" w:rsidP="004C5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D47B34" w:rsidRPr="00AA14DE" w14:paraId="465CC048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0F1B639A" w14:textId="7C93B6DC" w:rsidR="003D7D19" w:rsidRPr="00AA14DE" w:rsidRDefault="003D7D19" w:rsidP="004C531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abitual PA (post)</w:t>
            </w:r>
          </w:p>
        </w:tc>
        <w:tc>
          <w:tcPr>
            <w:tcW w:w="645" w:type="pct"/>
            <w:noWrap/>
          </w:tcPr>
          <w:p w14:paraId="28C8C311" w14:textId="38436DFC" w:rsidR="003D7D19" w:rsidRPr="00AA14DE" w:rsidRDefault="00A33917" w:rsidP="004C5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645" w:type="pct"/>
            <w:noWrap/>
          </w:tcPr>
          <w:p w14:paraId="38F03EE4" w14:textId="702B076A" w:rsidR="003D7D19" w:rsidRPr="00AA14DE" w:rsidRDefault="00A33917" w:rsidP="004C5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646" w:type="pct"/>
            <w:noWrap/>
          </w:tcPr>
          <w:p w14:paraId="73A970E4" w14:textId="3CC78567" w:rsidR="003D7D19" w:rsidRPr="00AA14DE" w:rsidRDefault="00A33917" w:rsidP="004C5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D47B34" w:rsidRPr="00AA14DE" w14:paraId="16266F9A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2A37DC15" w14:textId="058E448A" w:rsidR="003D7D19" w:rsidRPr="00AA14DE" w:rsidRDefault="003D7D19" w:rsidP="004C531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abitual PA (follow-up)</w:t>
            </w:r>
          </w:p>
        </w:tc>
        <w:tc>
          <w:tcPr>
            <w:tcW w:w="645" w:type="pct"/>
            <w:noWrap/>
          </w:tcPr>
          <w:p w14:paraId="3C02D1D8" w14:textId="67280C8B" w:rsidR="003D7D19" w:rsidRPr="00AA14DE" w:rsidRDefault="00A33917" w:rsidP="004C5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45" w:type="pct"/>
            <w:noWrap/>
          </w:tcPr>
          <w:p w14:paraId="5339187F" w14:textId="4E518234" w:rsidR="003D7D19" w:rsidRPr="00AA14DE" w:rsidRDefault="00A33917" w:rsidP="004C5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21596C" w:rsidRPr="00AA14D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46" w:type="pct"/>
            <w:noWrap/>
          </w:tcPr>
          <w:p w14:paraId="506D8F7C" w14:textId="2BD9025C" w:rsidR="003D7D19" w:rsidRPr="00AA14DE" w:rsidRDefault="00A33917" w:rsidP="004C5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D47B34" w:rsidRPr="00AA14DE" w14:paraId="0F368D58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6923514D" w14:textId="4686E808" w:rsidR="00A33917" w:rsidRPr="00AA14DE" w:rsidRDefault="00A33917" w:rsidP="004C531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briel, 2011 [49]</w:t>
            </w:r>
          </w:p>
        </w:tc>
        <w:tc>
          <w:tcPr>
            <w:tcW w:w="645" w:type="pct"/>
            <w:noWrap/>
          </w:tcPr>
          <w:p w14:paraId="0AF2F36F" w14:textId="77777777" w:rsidR="00A33917" w:rsidRPr="00AA14DE" w:rsidRDefault="00A33917" w:rsidP="004C5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noWrap/>
          </w:tcPr>
          <w:p w14:paraId="2571917D" w14:textId="77777777" w:rsidR="00A33917" w:rsidRPr="00AA14DE" w:rsidRDefault="00A33917" w:rsidP="004C5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pct"/>
            <w:noWrap/>
          </w:tcPr>
          <w:p w14:paraId="10E729AD" w14:textId="77777777" w:rsidR="00A33917" w:rsidRPr="00AA14DE" w:rsidRDefault="00A33917" w:rsidP="004C5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7B34" w:rsidRPr="00AA14DE" w14:paraId="2B962D13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70E64DD5" w14:textId="41ECA19A" w:rsidR="00A33917" w:rsidRPr="00AA14DE" w:rsidRDefault="00A33917" w:rsidP="004C531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ommitment to PA</w:t>
            </w:r>
            <w:r w:rsidR="00CC11F7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post)</w:t>
            </w:r>
          </w:p>
        </w:tc>
        <w:tc>
          <w:tcPr>
            <w:tcW w:w="645" w:type="pct"/>
            <w:noWrap/>
          </w:tcPr>
          <w:p w14:paraId="4E44CDE1" w14:textId="751DDE07" w:rsidR="00A33917" w:rsidRPr="00AA14DE" w:rsidRDefault="00CC11F7" w:rsidP="004C5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45" w:type="pct"/>
            <w:noWrap/>
          </w:tcPr>
          <w:p w14:paraId="409B00FD" w14:textId="4F61B2EF" w:rsidR="00A33917" w:rsidRPr="00AA14DE" w:rsidRDefault="00CC11F7" w:rsidP="004C5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646" w:type="pct"/>
            <w:noWrap/>
          </w:tcPr>
          <w:p w14:paraId="1581B1FE" w14:textId="42707015" w:rsidR="00A33917" w:rsidRPr="00AA14DE" w:rsidRDefault="00CC11F7" w:rsidP="004C5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D47B34" w:rsidRPr="00AA14DE" w14:paraId="45BC49EC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4AA0FC94" w14:textId="3F13793E" w:rsidR="00CC11F7" w:rsidRPr="00AA14DE" w:rsidRDefault="00CC11F7" w:rsidP="004C531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ommitment to PA (follow-</w:t>
            </w:r>
            <w:proofErr w:type="gramStart"/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up)*</w:t>
            </w:r>
            <w:proofErr w:type="gramEnd"/>
            <w:r w:rsidR="008E1CB0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*</w:t>
            </w:r>
          </w:p>
        </w:tc>
        <w:tc>
          <w:tcPr>
            <w:tcW w:w="645" w:type="pct"/>
            <w:noWrap/>
          </w:tcPr>
          <w:p w14:paraId="1D06A105" w14:textId="16EB315A" w:rsidR="00CC11F7" w:rsidRPr="00AA14DE" w:rsidRDefault="00CC11F7" w:rsidP="004C5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645" w:type="pct"/>
            <w:noWrap/>
          </w:tcPr>
          <w:p w14:paraId="225BFBD5" w14:textId="501B98DA" w:rsidR="00CC11F7" w:rsidRPr="00AA14DE" w:rsidRDefault="00CC11F7" w:rsidP="004C5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646" w:type="pct"/>
            <w:noWrap/>
          </w:tcPr>
          <w:p w14:paraId="3DD8EB01" w14:textId="2BC10FFF" w:rsidR="00CC11F7" w:rsidRPr="00AA14DE" w:rsidRDefault="00CC11F7" w:rsidP="004C5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D47B34" w:rsidRPr="00AA14DE" w14:paraId="5E04DA0C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5A900EB7" w14:textId="375382D0" w:rsidR="00CC11F7" w:rsidRPr="00AA14DE" w:rsidRDefault="00CC11F7" w:rsidP="004C531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abitual PA (post)</w:t>
            </w:r>
          </w:p>
        </w:tc>
        <w:tc>
          <w:tcPr>
            <w:tcW w:w="645" w:type="pct"/>
            <w:noWrap/>
          </w:tcPr>
          <w:p w14:paraId="63916875" w14:textId="73765D44" w:rsidR="00CC11F7" w:rsidRPr="00AA14DE" w:rsidRDefault="00CC11F7" w:rsidP="004C5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645" w:type="pct"/>
            <w:noWrap/>
          </w:tcPr>
          <w:p w14:paraId="5C613282" w14:textId="0CAA4CC6" w:rsidR="00CC11F7" w:rsidRPr="00AA14DE" w:rsidRDefault="00CC11F7" w:rsidP="004C5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646" w:type="pct"/>
            <w:noWrap/>
          </w:tcPr>
          <w:p w14:paraId="17DB958C" w14:textId="221F2121" w:rsidR="00CC11F7" w:rsidRPr="00AA14DE" w:rsidRDefault="00CC11F7" w:rsidP="004C5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D47B34" w:rsidRPr="00AA14DE" w14:paraId="0A355DD7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751B0121" w14:textId="55502D59" w:rsidR="00A33917" w:rsidRPr="00AA14DE" w:rsidRDefault="00A33917" w:rsidP="004C531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abitual PA</w:t>
            </w:r>
            <w:r w:rsidR="00CC11F7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follow-up)</w:t>
            </w:r>
          </w:p>
        </w:tc>
        <w:tc>
          <w:tcPr>
            <w:tcW w:w="645" w:type="pct"/>
            <w:noWrap/>
          </w:tcPr>
          <w:p w14:paraId="2807392A" w14:textId="56B2584D" w:rsidR="00A33917" w:rsidRPr="00AA14DE" w:rsidRDefault="00CC11F7" w:rsidP="004C5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45" w:type="pct"/>
            <w:noWrap/>
          </w:tcPr>
          <w:p w14:paraId="3828C292" w14:textId="6D970837" w:rsidR="00A33917" w:rsidRPr="00AA14DE" w:rsidRDefault="00CC11F7" w:rsidP="004C5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646" w:type="pct"/>
            <w:noWrap/>
          </w:tcPr>
          <w:p w14:paraId="0EBD2B5E" w14:textId="2D9253AE" w:rsidR="00A33917" w:rsidRPr="00AA14DE" w:rsidRDefault="00CC11F7" w:rsidP="004C5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D47B34" w:rsidRPr="00AA14DE" w14:paraId="4B8E6657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0CDDAE9B" w14:textId="07FDA440" w:rsidR="00A33917" w:rsidRPr="00AA14DE" w:rsidRDefault="00CC11F7" w:rsidP="004C531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ndsdale, 2019 [50]</w:t>
            </w:r>
          </w:p>
        </w:tc>
        <w:tc>
          <w:tcPr>
            <w:tcW w:w="645" w:type="pct"/>
            <w:noWrap/>
          </w:tcPr>
          <w:p w14:paraId="2F8029A1" w14:textId="77777777" w:rsidR="00A33917" w:rsidRPr="00AA14DE" w:rsidRDefault="00A33917" w:rsidP="004C5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noWrap/>
          </w:tcPr>
          <w:p w14:paraId="62C9DD9A" w14:textId="77777777" w:rsidR="00A33917" w:rsidRPr="00AA14DE" w:rsidRDefault="00A33917" w:rsidP="004C5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pct"/>
            <w:noWrap/>
          </w:tcPr>
          <w:p w14:paraId="75474E29" w14:textId="77777777" w:rsidR="00A33917" w:rsidRPr="00AA14DE" w:rsidRDefault="00A33917" w:rsidP="004C5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7B34" w:rsidRPr="00AA14DE" w14:paraId="1B19C428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2CE04D0E" w14:textId="391EEA5E" w:rsidR="00A33917" w:rsidRPr="00AA14DE" w:rsidRDefault="00CC11F7" w:rsidP="004C531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Motivation towards </w:t>
            </w:r>
            <w:r w:rsidR="00D47B34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leisure </w:t>
            </w: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PA </w:t>
            </w:r>
            <w:r w:rsidR="00D47B34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–</w:t>
            </w: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amotivation</w:t>
            </w:r>
            <w:r w:rsidR="00D47B34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post)</w:t>
            </w:r>
          </w:p>
        </w:tc>
        <w:tc>
          <w:tcPr>
            <w:tcW w:w="645" w:type="pct"/>
            <w:noWrap/>
          </w:tcPr>
          <w:p w14:paraId="33F8D021" w14:textId="670CEC03" w:rsidR="00A33917" w:rsidRPr="00AA14DE" w:rsidRDefault="002A4684" w:rsidP="004C5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645" w:type="pct"/>
            <w:noWrap/>
          </w:tcPr>
          <w:p w14:paraId="6B5544BF" w14:textId="07BC50F2" w:rsidR="00A33917" w:rsidRPr="00AA14DE" w:rsidRDefault="002A4684" w:rsidP="004C5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646" w:type="pct"/>
            <w:noWrap/>
          </w:tcPr>
          <w:p w14:paraId="413B4D85" w14:textId="03329C19" w:rsidR="00A33917" w:rsidRPr="00AA14DE" w:rsidRDefault="002A4684" w:rsidP="004C5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D47B34" w:rsidRPr="00AA14DE" w14:paraId="3D7FD3CA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2D4390CE" w14:textId="2B042973" w:rsidR="00A33917" w:rsidRPr="00AA14DE" w:rsidRDefault="00CC11F7" w:rsidP="004C531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otivation towards</w:t>
            </w:r>
            <w:r w:rsidR="00D47B34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leisure</w:t>
            </w: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PA – autonomous </w:t>
            </w:r>
            <w:r w:rsidR="00D47B34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post)</w:t>
            </w:r>
          </w:p>
        </w:tc>
        <w:tc>
          <w:tcPr>
            <w:tcW w:w="645" w:type="pct"/>
            <w:noWrap/>
          </w:tcPr>
          <w:p w14:paraId="1416F8B8" w14:textId="0854409A" w:rsidR="00A33917" w:rsidRPr="00AA14DE" w:rsidRDefault="002A4684" w:rsidP="004C5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45" w:type="pct"/>
            <w:noWrap/>
          </w:tcPr>
          <w:p w14:paraId="50506211" w14:textId="79042321" w:rsidR="00A33917" w:rsidRPr="00AA14DE" w:rsidRDefault="002A4684" w:rsidP="004C5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646" w:type="pct"/>
            <w:noWrap/>
          </w:tcPr>
          <w:p w14:paraId="36CEFAFF" w14:textId="30567DD8" w:rsidR="00A33917" w:rsidRPr="00AA14DE" w:rsidRDefault="002A4684" w:rsidP="004C5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D47B34" w:rsidRPr="00AA14DE" w14:paraId="54CFFAFE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4909C1C1" w14:textId="5B3AD6C2" w:rsidR="00CC11F7" w:rsidRPr="00AA14DE" w:rsidRDefault="00CC11F7" w:rsidP="004C531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otivation towards</w:t>
            </w:r>
            <w:r w:rsidR="00D47B34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leisure</w:t>
            </w: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PA – controlled</w:t>
            </w:r>
            <w:r w:rsidR="00D47B34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post)</w:t>
            </w:r>
          </w:p>
        </w:tc>
        <w:tc>
          <w:tcPr>
            <w:tcW w:w="645" w:type="pct"/>
            <w:noWrap/>
          </w:tcPr>
          <w:p w14:paraId="165AE919" w14:textId="7DEC5A44" w:rsidR="00CC11F7" w:rsidRPr="00AA14DE" w:rsidRDefault="002A4684" w:rsidP="004C5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645" w:type="pct"/>
            <w:noWrap/>
          </w:tcPr>
          <w:p w14:paraId="38AD31B5" w14:textId="4F355456" w:rsidR="00CC11F7" w:rsidRPr="00AA14DE" w:rsidRDefault="002A4684" w:rsidP="004C5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46" w:type="pct"/>
            <w:noWrap/>
          </w:tcPr>
          <w:p w14:paraId="6758CD7C" w14:textId="72631999" w:rsidR="00CC11F7" w:rsidRPr="00AA14DE" w:rsidRDefault="002A4684" w:rsidP="004C5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D47B34" w:rsidRPr="00AA14DE" w14:paraId="21F98B1E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3A4F2A4C" w14:textId="37AB2D63" w:rsidR="00CC11F7" w:rsidRPr="00AA14DE" w:rsidRDefault="00CC11F7" w:rsidP="00CC11F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Motivation towards PE </w:t>
            </w:r>
            <w:r w:rsidR="00D47B34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–</w:t>
            </w: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amotivation</w:t>
            </w:r>
            <w:r w:rsidR="00D47B34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post)</w:t>
            </w:r>
          </w:p>
        </w:tc>
        <w:tc>
          <w:tcPr>
            <w:tcW w:w="645" w:type="pct"/>
            <w:noWrap/>
          </w:tcPr>
          <w:p w14:paraId="0A166B99" w14:textId="1B0B2FE6" w:rsidR="00CC11F7" w:rsidRPr="00AA14DE" w:rsidRDefault="002A4684" w:rsidP="00CC1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645" w:type="pct"/>
            <w:noWrap/>
          </w:tcPr>
          <w:p w14:paraId="192A72B9" w14:textId="4849680D" w:rsidR="00CC11F7" w:rsidRPr="00AA14DE" w:rsidRDefault="002A4684" w:rsidP="00CC1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646" w:type="pct"/>
            <w:noWrap/>
          </w:tcPr>
          <w:p w14:paraId="0C7FE825" w14:textId="3A2FE821" w:rsidR="00CC11F7" w:rsidRPr="00AA14DE" w:rsidRDefault="002A4684" w:rsidP="00CC1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D47B34" w:rsidRPr="00AA14DE" w14:paraId="49B411F6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4CFAFC1A" w14:textId="3CF90C53" w:rsidR="00CC11F7" w:rsidRPr="00AA14DE" w:rsidRDefault="00CC11F7" w:rsidP="00CC11F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Motivation towards PE – autonomous </w:t>
            </w:r>
            <w:r w:rsidR="00D47B34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post)</w:t>
            </w:r>
          </w:p>
        </w:tc>
        <w:tc>
          <w:tcPr>
            <w:tcW w:w="645" w:type="pct"/>
            <w:noWrap/>
          </w:tcPr>
          <w:p w14:paraId="53A65F37" w14:textId="129570EB" w:rsidR="00CC11F7" w:rsidRPr="00AA14DE" w:rsidRDefault="002A4684" w:rsidP="00CC1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45" w:type="pct"/>
            <w:noWrap/>
          </w:tcPr>
          <w:p w14:paraId="309F9ECB" w14:textId="520C3E72" w:rsidR="00CC11F7" w:rsidRPr="00AA14DE" w:rsidRDefault="002A4684" w:rsidP="00CC1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646" w:type="pct"/>
            <w:noWrap/>
          </w:tcPr>
          <w:p w14:paraId="769B951B" w14:textId="6E3F52B2" w:rsidR="00CC11F7" w:rsidRPr="00AA14DE" w:rsidRDefault="002A4684" w:rsidP="00CC1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D47B34" w:rsidRPr="00AA14DE" w14:paraId="2562E7AA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4C2AB09F" w14:textId="2276EB39" w:rsidR="00CC11F7" w:rsidRPr="00AA14DE" w:rsidRDefault="00CC11F7" w:rsidP="00CC11F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otivation towards PE – controlled</w:t>
            </w:r>
            <w:r w:rsidR="00D47B34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post)</w:t>
            </w:r>
          </w:p>
        </w:tc>
        <w:tc>
          <w:tcPr>
            <w:tcW w:w="645" w:type="pct"/>
            <w:noWrap/>
          </w:tcPr>
          <w:p w14:paraId="1CC68ED8" w14:textId="0BCC619A" w:rsidR="00CC11F7" w:rsidRPr="00AA14DE" w:rsidRDefault="002A4684" w:rsidP="00CC1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645" w:type="pct"/>
            <w:noWrap/>
          </w:tcPr>
          <w:p w14:paraId="0862A819" w14:textId="66679B72" w:rsidR="00CC11F7" w:rsidRPr="00AA14DE" w:rsidRDefault="002A4684" w:rsidP="00CC1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646" w:type="pct"/>
            <w:noWrap/>
          </w:tcPr>
          <w:p w14:paraId="4BD78054" w14:textId="0033D009" w:rsidR="00CC11F7" w:rsidRPr="00AA14DE" w:rsidRDefault="002A4684" w:rsidP="00CC1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D47B34" w:rsidRPr="00AA14DE" w14:paraId="5D558453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0B94AFD8" w14:textId="21397896" w:rsidR="00CC11F7" w:rsidRPr="00AA14DE" w:rsidRDefault="002A4684" w:rsidP="00CC11F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</w:t>
            </w:r>
            <w:r w:rsidR="00CC11F7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eeds satisfaction in PE </w:t>
            </w:r>
            <w:r w:rsidR="00D47B34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–</w:t>
            </w:r>
            <w:r w:rsidR="00CC11F7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amotivation</w:t>
            </w:r>
            <w:r w:rsidR="00D47B34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post)</w:t>
            </w:r>
          </w:p>
        </w:tc>
        <w:tc>
          <w:tcPr>
            <w:tcW w:w="645" w:type="pct"/>
            <w:noWrap/>
          </w:tcPr>
          <w:p w14:paraId="622AA4F1" w14:textId="191DA67C" w:rsidR="00CC11F7" w:rsidRPr="00AA14DE" w:rsidRDefault="002A4684" w:rsidP="00CC1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45" w:type="pct"/>
            <w:noWrap/>
          </w:tcPr>
          <w:p w14:paraId="1906A997" w14:textId="1A797E4E" w:rsidR="00CC11F7" w:rsidRPr="00AA14DE" w:rsidRDefault="002A4684" w:rsidP="00CC1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646" w:type="pct"/>
            <w:noWrap/>
          </w:tcPr>
          <w:p w14:paraId="2FA4B8E2" w14:textId="61ACAF85" w:rsidR="00CC11F7" w:rsidRPr="00AA14DE" w:rsidRDefault="002A4684" w:rsidP="00CC1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CF7EA0" w:rsidRPr="00AA14DE" w14:paraId="38FB6E02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3307ACEE" w14:textId="22CF4130" w:rsidR="00CC11F7" w:rsidRPr="00AA14DE" w:rsidRDefault="002A4684" w:rsidP="00CC11F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Needs satisfaction </w:t>
            </w:r>
            <w:r w:rsidR="00CC11F7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in PE </w:t>
            </w:r>
            <w:r w:rsidR="00D47B34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–</w:t>
            </w:r>
            <w:r w:rsidR="00CC11F7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autonomous</w:t>
            </w:r>
            <w:r w:rsidR="00D47B34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post)</w:t>
            </w:r>
          </w:p>
        </w:tc>
        <w:tc>
          <w:tcPr>
            <w:tcW w:w="645" w:type="pct"/>
            <w:noWrap/>
          </w:tcPr>
          <w:p w14:paraId="4881FDAD" w14:textId="4A6BE2CE" w:rsidR="00CC11F7" w:rsidRPr="00AA14DE" w:rsidRDefault="002A4684" w:rsidP="00CC1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645" w:type="pct"/>
            <w:noWrap/>
          </w:tcPr>
          <w:p w14:paraId="3DEDC02C" w14:textId="668E86FA" w:rsidR="00CC11F7" w:rsidRPr="00AA14DE" w:rsidRDefault="002A4684" w:rsidP="00CC1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646" w:type="pct"/>
            <w:noWrap/>
          </w:tcPr>
          <w:p w14:paraId="64F22828" w14:textId="1A1697AB" w:rsidR="00CC11F7" w:rsidRPr="00AA14DE" w:rsidRDefault="002A4684" w:rsidP="00CC1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D47B34" w:rsidRPr="00AA14DE" w14:paraId="5AAD1C47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28BC2C76" w14:textId="3FA79543" w:rsidR="00CC11F7" w:rsidRPr="00AA14DE" w:rsidRDefault="002A4684" w:rsidP="00CC11F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Needs satisfaction </w:t>
            </w:r>
            <w:r w:rsidR="00CC11F7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in PE </w:t>
            </w:r>
            <w:r w:rsidR="00D47B34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–</w:t>
            </w:r>
            <w:r w:rsidR="00CC11F7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controlled</w:t>
            </w:r>
            <w:r w:rsidR="00D47B34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post)</w:t>
            </w:r>
          </w:p>
        </w:tc>
        <w:tc>
          <w:tcPr>
            <w:tcW w:w="645" w:type="pct"/>
            <w:noWrap/>
          </w:tcPr>
          <w:p w14:paraId="56026D7A" w14:textId="601CB5AC" w:rsidR="00CC11F7" w:rsidRPr="00AA14DE" w:rsidRDefault="002A4684" w:rsidP="00CC1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645" w:type="pct"/>
            <w:noWrap/>
          </w:tcPr>
          <w:p w14:paraId="362ECD85" w14:textId="6545C4C3" w:rsidR="00CC11F7" w:rsidRPr="00AA14DE" w:rsidRDefault="002A4684" w:rsidP="00CC1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646" w:type="pct"/>
            <w:noWrap/>
          </w:tcPr>
          <w:p w14:paraId="3C8F25E2" w14:textId="12861CE6" w:rsidR="00CC11F7" w:rsidRPr="00AA14DE" w:rsidRDefault="002A4684" w:rsidP="00CC1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D47B34" w:rsidRPr="00AA14DE" w14:paraId="532E90EB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3A075DCB" w14:textId="1BB15B98" w:rsidR="00CC11F7" w:rsidRPr="00AA14DE" w:rsidRDefault="00D47B34" w:rsidP="00CC11F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tudent perceptions of PE teacher behaviour – controlling (post)</w:t>
            </w:r>
          </w:p>
        </w:tc>
        <w:tc>
          <w:tcPr>
            <w:tcW w:w="645" w:type="pct"/>
            <w:noWrap/>
          </w:tcPr>
          <w:p w14:paraId="47A61913" w14:textId="29B225EE" w:rsidR="00CC11F7" w:rsidRPr="00AA14DE" w:rsidRDefault="002A4684" w:rsidP="00CC1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645" w:type="pct"/>
            <w:noWrap/>
          </w:tcPr>
          <w:p w14:paraId="4A1CD00F" w14:textId="638BE112" w:rsidR="00CC11F7" w:rsidRPr="00AA14DE" w:rsidRDefault="002A4684" w:rsidP="00CC1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46" w:type="pct"/>
            <w:noWrap/>
          </w:tcPr>
          <w:p w14:paraId="4E66A757" w14:textId="2D11BDDF" w:rsidR="00CC11F7" w:rsidRPr="00AA14DE" w:rsidRDefault="002A4684" w:rsidP="00CC1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D47B34" w:rsidRPr="00AA14DE" w14:paraId="32ACB56C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1D1FCE9C" w14:textId="17CB6E1B" w:rsidR="00D47B34" w:rsidRPr="00AA14DE" w:rsidRDefault="00D47B34" w:rsidP="00D47B3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tudent perceptions of PE teacher behaviour – supporting (post)</w:t>
            </w:r>
          </w:p>
        </w:tc>
        <w:tc>
          <w:tcPr>
            <w:tcW w:w="645" w:type="pct"/>
            <w:noWrap/>
          </w:tcPr>
          <w:p w14:paraId="6845E6D9" w14:textId="071D51FC" w:rsidR="00D47B34" w:rsidRPr="00AA14DE" w:rsidRDefault="002A4684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45" w:type="pct"/>
            <w:noWrap/>
          </w:tcPr>
          <w:p w14:paraId="5CB60B2A" w14:textId="49BE1B2C" w:rsidR="00D47B34" w:rsidRPr="00AA14DE" w:rsidRDefault="002A4684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646" w:type="pct"/>
            <w:noWrap/>
          </w:tcPr>
          <w:p w14:paraId="4ED73F85" w14:textId="7C3452D0" w:rsidR="00D47B34" w:rsidRPr="00AA14DE" w:rsidRDefault="002A4684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D47B34" w:rsidRPr="00AA14DE" w14:paraId="62F1D35B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6EA2529A" w14:textId="71A7C7C3" w:rsidR="00D47B34" w:rsidRPr="00AA14DE" w:rsidRDefault="00D47B34" w:rsidP="00D47B3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Motivation towards leisure PA – amotivation (follow-up)</w:t>
            </w:r>
          </w:p>
        </w:tc>
        <w:tc>
          <w:tcPr>
            <w:tcW w:w="645" w:type="pct"/>
            <w:noWrap/>
          </w:tcPr>
          <w:p w14:paraId="6447DE85" w14:textId="1EE9156C" w:rsidR="00D47B34" w:rsidRPr="00AA14DE" w:rsidRDefault="00B91123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645" w:type="pct"/>
            <w:noWrap/>
          </w:tcPr>
          <w:p w14:paraId="343088D5" w14:textId="30AD2CE7" w:rsidR="00D47B34" w:rsidRPr="00AA14DE" w:rsidRDefault="00B91123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646" w:type="pct"/>
            <w:noWrap/>
          </w:tcPr>
          <w:p w14:paraId="44FE182A" w14:textId="35F8876C" w:rsidR="00D47B34" w:rsidRPr="00AA14DE" w:rsidRDefault="00B91123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D47B34" w:rsidRPr="00AA14DE" w14:paraId="280E9B9C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641F7963" w14:textId="4F9E8178" w:rsidR="00D47B34" w:rsidRPr="00AA14DE" w:rsidRDefault="00D47B34" w:rsidP="00D47B3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otivation towards leisure PA – autonomous (follow-up)</w:t>
            </w:r>
          </w:p>
        </w:tc>
        <w:tc>
          <w:tcPr>
            <w:tcW w:w="645" w:type="pct"/>
            <w:noWrap/>
          </w:tcPr>
          <w:p w14:paraId="2680BF68" w14:textId="60EE5048" w:rsidR="00D47B34" w:rsidRPr="00AA14DE" w:rsidRDefault="00B91123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45" w:type="pct"/>
            <w:noWrap/>
          </w:tcPr>
          <w:p w14:paraId="343BB699" w14:textId="4DF33A15" w:rsidR="00D47B34" w:rsidRPr="00AA14DE" w:rsidRDefault="00B91123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646" w:type="pct"/>
            <w:noWrap/>
          </w:tcPr>
          <w:p w14:paraId="71D8DFCC" w14:textId="240BE33D" w:rsidR="00D47B34" w:rsidRPr="00AA14DE" w:rsidRDefault="00B91123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D47B34" w:rsidRPr="00AA14DE" w14:paraId="2E4CC09F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2FBE9500" w14:textId="0ED9BAC1" w:rsidR="00D47B34" w:rsidRPr="00AA14DE" w:rsidRDefault="00D47B34" w:rsidP="00D47B3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otivation towards leisure PA – controlled (follow-up)</w:t>
            </w:r>
          </w:p>
        </w:tc>
        <w:tc>
          <w:tcPr>
            <w:tcW w:w="645" w:type="pct"/>
            <w:noWrap/>
          </w:tcPr>
          <w:p w14:paraId="3D66E5B6" w14:textId="52F96BA4" w:rsidR="00D47B34" w:rsidRPr="00AA14DE" w:rsidRDefault="00B91123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45" w:type="pct"/>
            <w:noWrap/>
          </w:tcPr>
          <w:p w14:paraId="2F874040" w14:textId="443E041A" w:rsidR="00D47B34" w:rsidRPr="00AA14DE" w:rsidRDefault="00B91123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646" w:type="pct"/>
            <w:noWrap/>
          </w:tcPr>
          <w:p w14:paraId="72B89583" w14:textId="4583ED56" w:rsidR="00D47B34" w:rsidRPr="00AA14DE" w:rsidRDefault="00B91123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D47B34" w:rsidRPr="00AA14DE" w14:paraId="69511533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39750207" w14:textId="7AC6725F" w:rsidR="00D47B34" w:rsidRPr="00AA14DE" w:rsidRDefault="00D47B34" w:rsidP="00D47B3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otivation towards PE – amotivation (follow-up)</w:t>
            </w:r>
          </w:p>
        </w:tc>
        <w:tc>
          <w:tcPr>
            <w:tcW w:w="645" w:type="pct"/>
            <w:noWrap/>
          </w:tcPr>
          <w:p w14:paraId="58DB9D4F" w14:textId="1F449826" w:rsidR="00D47B34" w:rsidRPr="00AA14DE" w:rsidRDefault="002A4684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45" w:type="pct"/>
            <w:noWrap/>
          </w:tcPr>
          <w:p w14:paraId="7C2EC693" w14:textId="6E1F7226" w:rsidR="00D47B34" w:rsidRPr="00AA14DE" w:rsidRDefault="002A4684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646" w:type="pct"/>
            <w:noWrap/>
          </w:tcPr>
          <w:p w14:paraId="2984DE4E" w14:textId="7ED09273" w:rsidR="00D47B34" w:rsidRPr="00AA14DE" w:rsidRDefault="002A4684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D47B34" w:rsidRPr="00AA14DE" w14:paraId="55C38DE8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00A6EAA5" w14:textId="66AAD910" w:rsidR="00D47B34" w:rsidRPr="00AA14DE" w:rsidRDefault="00D47B34" w:rsidP="00D47B3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otivation towards PE – autonomous (follow-up)</w:t>
            </w:r>
          </w:p>
        </w:tc>
        <w:tc>
          <w:tcPr>
            <w:tcW w:w="645" w:type="pct"/>
            <w:noWrap/>
          </w:tcPr>
          <w:p w14:paraId="1E8475B7" w14:textId="292421CF" w:rsidR="00D47B34" w:rsidRPr="00AA14DE" w:rsidRDefault="002A4684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45" w:type="pct"/>
            <w:noWrap/>
          </w:tcPr>
          <w:p w14:paraId="5AA4A2AE" w14:textId="0A754DA0" w:rsidR="00D47B34" w:rsidRPr="00AA14DE" w:rsidRDefault="002A4684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646" w:type="pct"/>
            <w:noWrap/>
          </w:tcPr>
          <w:p w14:paraId="7901D133" w14:textId="0130A270" w:rsidR="00D47B34" w:rsidRPr="00AA14DE" w:rsidRDefault="002A4684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D47B34" w:rsidRPr="00AA14DE" w14:paraId="67C711CA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04B7BB64" w14:textId="58911A45" w:rsidR="00D47B34" w:rsidRPr="00AA14DE" w:rsidRDefault="00D47B34" w:rsidP="00D47B3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otivation towards PE – controlled (follow-up)</w:t>
            </w:r>
          </w:p>
        </w:tc>
        <w:tc>
          <w:tcPr>
            <w:tcW w:w="645" w:type="pct"/>
            <w:noWrap/>
          </w:tcPr>
          <w:p w14:paraId="179C8BA0" w14:textId="333DAA3F" w:rsidR="00D47B34" w:rsidRPr="00AA14DE" w:rsidRDefault="002A4684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45" w:type="pct"/>
            <w:noWrap/>
          </w:tcPr>
          <w:p w14:paraId="6BA5379D" w14:textId="447B90C7" w:rsidR="00D47B34" w:rsidRPr="00AA14DE" w:rsidRDefault="002A4684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646" w:type="pct"/>
            <w:noWrap/>
          </w:tcPr>
          <w:p w14:paraId="3C536E9B" w14:textId="0C695499" w:rsidR="00D47B34" w:rsidRPr="00AA14DE" w:rsidRDefault="002A4684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CF7EA0" w:rsidRPr="00AA14DE" w14:paraId="16322F8E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14D40A13" w14:textId="433E2B68" w:rsidR="00D47B34" w:rsidRPr="00AA14DE" w:rsidRDefault="002A4684" w:rsidP="00D47B3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eeds satisfaction</w:t>
            </w:r>
            <w:r w:rsidR="00D47B34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in PE – amotivation (follow-up)</w:t>
            </w:r>
          </w:p>
        </w:tc>
        <w:tc>
          <w:tcPr>
            <w:tcW w:w="645" w:type="pct"/>
            <w:noWrap/>
          </w:tcPr>
          <w:p w14:paraId="25932FE1" w14:textId="2E4347FA" w:rsidR="00D47B34" w:rsidRPr="00AA14DE" w:rsidRDefault="002A4684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645" w:type="pct"/>
            <w:noWrap/>
          </w:tcPr>
          <w:p w14:paraId="1AA08E54" w14:textId="7BCE491B" w:rsidR="00D47B34" w:rsidRPr="00AA14DE" w:rsidRDefault="002A4684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46" w:type="pct"/>
            <w:noWrap/>
          </w:tcPr>
          <w:p w14:paraId="1C80D9DA" w14:textId="7B67F493" w:rsidR="00D47B34" w:rsidRPr="00AA14DE" w:rsidRDefault="002A4684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CF7EA0" w:rsidRPr="00AA14DE" w14:paraId="2C2EF84E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31C38EA5" w14:textId="5F01CBF3" w:rsidR="00D47B34" w:rsidRPr="00AA14DE" w:rsidRDefault="002A4684" w:rsidP="00D47B3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Needs satisfaction </w:t>
            </w:r>
            <w:r w:rsidR="00D47B34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n PE – autonomous (follow-up)</w:t>
            </w:r>
          </w:p>
        </w:tc>
        <w:tc>
          <w:tcPr>
            <w:tcW w:w="645" w:type="pct"/>
            <w:noWrap/>
          </w:tcPr>
          <w:p w14:paraId="3644224A" w14:textId="631D54D1" w:rsidR="00D47B34" w:rsidRPr="00AA14DE" w:rsidRDefault="002A4684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45" w:type="pct"/>
            <w:noWrap/>
          </w:tcPr>
          <w:p w14:paraId="6EE43C42" w14:textId="073DAB27" w:rsidR="00D47B34" w:rsidRPr="00AA14DE" w:rsidRDefault="002A4684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646" w:type="pct"/>
            <w:noWrap/>
          </w:tcPr>
          <w:p w14:paraId="44E8A5D7" w14:textId="29D83755" w:rsidR="00D47B34" w:rsidRPr="00AA14DE" w:rsidRDefault="002A4684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D47B34" w:rsidRPr="00AA14DE" w14:paraId="5009BAF9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5FFA715A" w14:textId="2D7B9A61" w:rsidR="00D47B34" w:rsidRPr="00AA14DE" w:rsidRDefault="002A4684" w:rsidP="00D47B3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Needs satisfaction </w:t>
            </w:r>
            <w:r w:rsidR="00D47B34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n PE – controlled (follow-up)</w:t>
            </w:r>
          </w:p>
        </w:tc>
        <w:tc>
          <w:tcPr>
            <w:tcW w:w="645" w:type="pct"/>
            <w:noWrap/>
          </w:tcPr>
          <w:p w14:paraId="25DB6B8E" w14:textId="22585293" w:rsidR="00D47B34" w:rsidRPr="00AA14DE" w:rsidRDefault="002A4684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45" w:type="pct"/>
            <w:noWrap/>
          </w:tcPr>
          <w:p w14:paraId="6DB9E29A" w14:textId="679C5AA1" w:rsidR="00D47B34" w:rsidRPr="00AA14DE" w:rsidRDefault="002A4684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646" w:type="pct"/>
            <w:noWrap/>
          </w:tcPr>
          <w:p w14:paraId="0F371ABF" w14:textId="6C3DF291" w:rsidR="00D47B34" w:rsidRPr="00AA14DE" w:rsidRDefault="002A4684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D47B34" w:rsidRPr="00AA14DE" w14:paraId="3B6C3A5D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4969AA1E" w14:textId="083F7398" w:rsidR="00D47B34" w:rsidRPr="00AA14DE" w:rsidRDefault="00D47B34" w:rsidP="00D47B3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tudent perceptions of PE teacher behaviour – controlling (follow-</w:t>
            </w:r>
            <w:proofErr w:type="gramStart"/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up)</w:t>
            </w:r>
            <w:r w:rsidR="001046DF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645" w:type="pct"/>
            <w:noWrap/>
          </w:tcPr>
          <w:p w14:paraId="75B02CDE" w14:textId="3203C459" w:rsidR="00D47B34" w:rsidRPr="00AA14DE" w:rsidRDefault="002A4684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45" w:type="pct"/>
            <w:noWrap/>
          </w:tcPr>
          <w:p w14:paraId="02B6370A" w14:textId="0D942A61" w:rsidR="00D47B34" w:rsidRPr="00AA14DE" w:rsidRDefault="002A4684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46" w:type="pct"/>
            <w:noWrap/>
          </w:tcPr>
          <w:p w14:paraId="236A2DD0" w14:textId="43DBB552" w:rsidR="00D47B34" w:rsidRPr="00AA14DE" w:rsidRDefault="002A4684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D47B34" w:rsidRPr="00AA14DE" w14:paraId="14312E6F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58AE8459" w14:textId="739E7A23" w:rsidR="00D47B34" w:rsidRPr="00AA14DE" w:rsidRDefault="00D47B34" w:rsidP="00D47B3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tudent perceptions of PE teacher behaviour – supporting (follow-up)</w:t>
            </w:r>
          </w:p>
        </w:tc>
        <w:tc>
          <w:tcPr>
            <w:tcW w:w="645" w:type="pct"/>
            <w:noWrap/>
          </w:tcPr>
          <w:p w14:paraId="3A18236C" w14:textId="5C380229" w:rsidR="00D47B34" w:rsidRPr="00AA14DE" w:rsidRDefault="002A4684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645" w:type="pct"/>
            <w:noWrap/>
          </w:tcPr>
          <w:p w14:paraId="4B13BEF3" w14:textId="64FA37C1" w:rsidR="00D47B34" w:rsidRPr="00AA14DE" w:rsidRDefault="00B91123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29</w:t>
            </w:r>
          </w:p>
        </w:tc>
        <w:tc>
          <w:tcPr>
            <w:tcW w:w="646" w:type="pct"/>
            <w:noWrap/>
          </w:tcPr>
          <w:p w14:paraId="4F914C83" w14:textId="5ED43879" w:rsidR="00D47B34" w:rsidRPr="00AA14DE" w:rsidRDefault="00B91123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</w:tr>
      <w:tr w:rsidR="001046DF" w:rsidRPr="00AA14DE" w14:paraId="4D720CBC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5B5A9EF9" w14:textId="57A847CE" w:rsidR="001046DF" w:rsidRPr="00AA14DE" w:rsidRDefault="001046DF" w:rsidP="00D47B3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A duration (post)</w:t>
            </w:r>
          </w:p>
        </w:tc>
        <w:tc>
          <w:tcPr>
            <w:tcW w:w="645" w:type="pct"/>
            <w:noWrap/>
          </w:tcPr>
          <w:p w14:paraId="3E91A1E8" w14:textId="5B04C7FB" w:rsidR="001046DF" w:rsidRPr="00AA14DE" w:rsidRDefault="001046DF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45" w:type="pct"/>
            <w:noWrap/>
          </w:tcPr>
          <w:p w14:paraId="73FD06E3" w14:textId="157DEF83" w:rsidR="001046DF" w:rsidRPr="00AA14DE" w:rsidRDefault="001046DF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646" w:type="pct"/>
            <w:noWrap/>
          </w:tcPr>
          <w:p w14:paraId="4CFE28DA" w14:textId="50C255D0" w:rsidR="001046DF" w:rsidRPr="00AA14DE" w:rsidRDefault="001046DF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1046DF" w:rsidRPr="00AA14DE" w14:paraId="7E3FD82A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550996B6" w14:textId="65032FAB" w:rsidR="001046DF" w:rsidRPr="00AA14DE" w:rsidRDefault="001046DF" w:rsidP="00D47B3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A duration (follow-up)</w:t>
            </w:r>
          </w:p>
        </w:tc>
        <w:tc>
          <w:tcPr>
            <w:tcW w:w="645" w:type="pct"/>
            <w:noWrap/>
          </w:tcPr>
          <w:p w14:paraId="6BE79D81" w14:textId="1CF25082" w:rsidR="001046DF" w:rsidRPr="00AA14DE" w:rsidRDefault="001046DF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645" w:type="pct"/>
            <w:noWrap/>
          </w:tcPr>
          <w:p w14:paraId="2F925274" w14:textId="61ECD4B4" w:rsidR="001046DF" w:rsidRPr="00AA14DE" w:rsidRDefault="001046DF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646" w:type="pct"/>
            <w:noWrap/>
          </w:tcPr>
          <w:p w14:paraId="1B71F7E5" w14:textId="73E59DA1" w:rsidR="001046DF" w:rsidRPr="00AA14DE" w:rsidRDefault="001046DF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CA6F12" w:rsidRPr="00AA14DE" w14:paraId="52E178A1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7FFF079F" w14:textId="77777777" w:rsidR="00CA6F12" w:rsidRPr="00AA14DE" w:rsidRDefault="00CA6F12" w:rsidP="00D47B3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45" w:type="pct"/>
            <w:noWrap/>
          </w:tcPr>
          <w:p w14:paraId="75D45346" w14:textId="77777777" w:rsidR="00CA6F12" w:rsidRPr="00AA14DE" w:rsidRDefault="00CA6F12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noWrap/>
          </w:tcPr>
          <w:p w14:paraId="6D8B8FA6" w14:textId="77777777" w:rsidR="00CA6F12" w:rsidRPr="00AA14DE" w:rsidRDefault="00CA6F12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pct"/>
            <w:noWrap/>
          </w:tcPr>
          <w:p w14:paraId="1E12D0D0" w14:textId="77777777" w:rsidR="00CA6F12" w:rsidRPr="00AA14DE" w:rsidRDefault="00CA6F12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F12" w:rsidRPr="00AA14DE" w14:paraId="1D5463E3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2F74D025" w14:textId="46F320B8" w:rsidR="00CA6F12" w:rsidRPr="00AA14DE" w:rsidRDefault="00CA6F12" w:rsidP="00D47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Setting - Family only</w:t>
            </w:r>
          </w:p>
        </w:tc>
        <w:tc>
          <w:tcPr>
            <w:tcW w:w="645" w:type="pct"/>
            <w:noWrap/>
          </w:tcPr>
          <w:p w14:paraId="2F61D6F0" w14:textId="77777777" w:rsidR="00CA6F12" w:rsidRPr="00AA14DE" w:rsidRDefault="00CA6F12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noWrap/>
          </w:tcPr>
          <w:p w14:paraId="577F7134" w14:textId="77777777" w:rsidR="00CA6F12" w:rsidRPr="00AA14DE" w:rsidRDefault="00CA6F12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pct"/>
            <w:noWrap/>
          </w:tcPr>
          <w:p w14:paraId="4F26C4B0" w14:textId="77777777" w:rsidR="00CA6F12" w:rsidRPr="00AA14DE" w:rsidRDefault="00CA6F12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F12" w:rsidRPr="00AA14DE" w14:paraId="402E36CB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751BF7F9" w14:textId="25BF8F13" w:rsidR="00CA6F12" w:rsidRPr="00AA14DE" w:rsidRDefault="00CA6F12" w:rsidP="00D47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Maddison 2014 [52]</w:t>
            </w:r>
          </w:p>
        </w:tc>
        <w:tc>
          <w:tcPr>
            <w:tcW w:w="645" w:type="pct"/>
            <w:noWrap/>
          </w:tcPr>
          <w:p w14:paraId="4D04F446" w14:textId="77777777" w:rsidR="00CA6F12" w:rsidRPr="00AA14DE" w:rsidRDefault="00CA6F12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noWrap/>
          </w:tcPr>
          <w:p w14:paraId="521BF07A" w14:textId="77777777" w:rsidR="00CA6F12" w:rsidRPr="00AA14DE" w:rsidRDefault="00CA6F12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pct"/>
            <w:noWrap/>
          </w:tcPr>
          <w:p w14:paraId="14E56A5D" w14:textId="77777777" w:rsidR="00CA6F12" w:rsidRPr="00AA14DE" w:rsidRDefault="00CA6F12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F12" w:rsidRPr="00AA14DE" w14:paraId="72784D3B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3DAEC88D" w14:textId="49CFE47A" w:rsidR="00CA6F12" w:rsidRPr="00AA14DE" w:rsidRDefault="00CA6F12" w:rsidP="00D47B3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A enjoyment</w:t>
            </w:r>
          </w:p>
        </w:tc>
        <w:tc>
          <w:tcPr>
            <w:tcW w:w="645" w:type="pct"/>
            <w:noWrap/>
          </w:tcPr>
          <w:p w14:paraId="7550A9E1" w14:textId="16257FEB" w:rsidR="00CA6F12" w:rsidRPr="00AA14DE" w:rsidRDefault="00CA6F12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645" w:type="pct"/>
            <w:noWrap/>
          </w:tcPr>
          <w:p w14:paraId="329202B8" w14:textId="4E40E363" w:rsidR="00CA6F12" w:rsidRPr="00AA14DE" w:rsidRDefault="00CA6F12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646" w:type="pct"/>
            <w:noWrap/>
          </w:tcPr>
          <w:p w14:paraId="267F0890" w14:textId="3F11C1F0" w:rsidR="00CA6F12" w:rsidRPr="00AA14DE" w:rsidRDefault="00CA6F12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CA6F12" w:rsidRPr="00AA14DE" w14:paraId="25D82E12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074D9173" w14:textId="67CA90B1" w:rsidR="00CA6F12" w:rsidRPr="00AA14DE" w:rsidRDefault="00CA6F12" w:rsidP="00D47B3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SB enjoyment </w:t>
            </w:r>
          </w:p>
        </w:tc>
        <w:tc>
          <w:tcPr>
            <w:tcW w:w="645" w:type="pct"/>
            <w:noWrap/>
          </w:tcPr>
          <w:p w14:paraId="45D1A70B" w14:textId="67518D30" w:rsidR="00CA6F12" w:rsidRPr="00AA14DE" w:rsidRDefault="00CA6F12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645" w:type="pct"/>
            <w:noWrap/>
          </w:tcPr>
          <w:p w14:paraId="170228AA" w14:textId="4D0FB425" w:rsidR="00CA6F12" w:rsidRPr="00AA14DE" w:rsidRDefault="00CA6F12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646" w:type="pct"/>
            <w:noWrap/>
          </w:tcPr>
          <w:p w14:paraId="48DEC92A" w14:textId="0CD47CF6" w:rsidR="00CA6F12" w:rsidRPr="00AA14DE" w:rsidRDefault="00CA6F12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CA6F12" w:rsidRPr="00AA14DE" w14:paraId="34F3B96A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5B888D49" w14:textId="31F5FA9B" w:rsidR="00CA6F12" w:rsidRPr="00AA14DE" w:rsidRDefault="00CA6F12" w:rsidP="00D47B3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regiver’s PA</w:t>
            </w:r>
          </w:p>
        </w:tc>
        <w:tc>
          <w:tcPr>
            <w:tcW w:w="645" w:type="pct"/>
            <w:noWrap/>
          </w:tcPr>
          <w:p w14:paraId="20A113FF" w14:textId="521B3FC9" w:rsidR="00CA6F12" w:rsidRPr="00AA14DE" w:rsidRDefault="00CA6F12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45" w:type="pct"/>
            <w:noWrap/>
          </w:tcPr>
          <w:p w14:paraId="5E88D562" w14:textId="24A0DD90" w:rsidR="00CA6F12" w:rsidRPr="00AA14DE" w:rsidRDefault="00CA6F12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646" w:type="pct"/>
            <w:noWrap/>
          </w:tcPr>
          <w:p w14:paraId="426EEFD6" w14:textId="7978152F" w:rsidR="00CA6F12" w:rsidRPr="00AA14DE" w:rsidRDefault="00CA6F12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CA6F12" w:rsidRPr="00AA14DE" w14:paraId="2CB987BF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387070C5" w14:textId="0C0B4575" w:rsidR="00CA6F12" w:rsidRPr="00AA14DE" w:rsidRDefault="00CA6F12" w:rsidP="00D47B3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PA level </w:t>
            </w:r>
          </w:p>
        </w:tc>
        <w:tc>
          <w:tcPr>
            <w:tcW w:w="645" w:type="pct"/>
            <w:noWrap/>
          </w:tcPr>
          <w:p w14:paraId="4CA2F76E" w14:textId="387206EB" w:rsidR="00CA6F12" w:rsidRPr="00AA14DE" w:rsidRDefault="00CA6F12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45" w:type="pct"/>
            <w:noWrap/>
          </w:tcPr>
          <w:p w14:paraId="22FB03D7" w14:textId="2A60402F" w:rsidR="00CA6F12" w:rsidRPr="00AA14DE" w:rsidRDefault="00CA6F12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646" w:type="pct"/>
            <w:noWrap/>
          </w:tcPr>
          <w:p w14:paraId="12CF1085" w14:textId="26E838E4" w:rsidR="00CA6F12" w:rsidRPr="00AA14DE" w:rsidRDefault="00CA6F12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CA6F12" w:rsidRPr="00AA14DE" w14:paraId="622BB6FF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34A2D566" w14:textId="3BE0DD4A" w:rsidR="00CA6F12" w:rsidRPr="00AA14DE" w:rsidRDefault="00CA6F12" w:rsidP="00D47B3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otal sedentary time</w:t>
            </w:r>
          </w:p>
        </w:tc>
        <w:tc>
          <w:tcPr>
            <w:tcW w:w="645" w:type="pct"/>
            <w:noWrap/>
          </w:tcPr>
          <w:p w14:paraId="65E16C37" w14:textId="352069D1" w:rsidR="00CA6F12" w:rsidRPr="00AA14DE" w:rsidRDefault="00CA6F12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645" w:type="pct"/>
            <w:noWrap/>
          </w:tcPr>
          <w:p w14:paraId="140162BC" w14:textId="0F19BD3E" w:rsidR="00CA6F12" w:rsidRPr="00AA14DE" w:rsidRDefault="00CA6F12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44</w:t>
            </w:r>
          </w:p>
        </w:tc>
        <w:tc>
          <w:tcPr>
            <w:tcW w:w="646" w:type="pct"/>
            <w:noWrap/>
          </w:tcPr>
          <w:p w14:paraId="1435773A" w14:textId="4D9B5880" w:rsidR="00CA6F12" w:rsidRPr="00AA14DE" w:rsidRDefault="00CA6F12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CA6F12" w:rsidRPr="00AA14DE" w14:paraId="79DA3867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734BF588" w14:textId="77777777" w:rsidR="00CA6F12" w:rsidRPr="00AA14DE" w:rsidRDefault="00CA6F12" w:rsidP="00D47B3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45" w:type="pct"/>
            <w:noWrap/>
          </w:tcPr>
          <w:p w14:paraId="441756B2" w14:textId="77777777" w:rsidR="00CA6F12" w:rsidRPr="00AA14DE" w:rsidRDefault="00CA6F12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noWrap/>
          </w:tcPr>
          <w:p w14:paraId="4E65C0E8" w14:textId="77777777" w:rsidR="00CA6F12" w:rsidRPr="00AA14DE" w:rsidRDefault="00CA6F12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pct"/>
            <w:noWrap/>
          </w:tcPr>
          <w:p w14:paraId="30A660BE" w14:textId="77777777" w:rsidR="00CA6F12" w:rsidRPr="00AA14DE" w:rsidRDefault="00CA6F12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F12" w:rsidRPr="00AA14DE" w14:paraId="283C24CB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30DE6777" w14:textId="4F15BF82" w:rsidR="00CA6F12" w:rsidRPr="00AA14DE" w:rsidRDefault="00CA6F12" w:rsidP="00D47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 xml:space="preserve">Setting – School with family/home </w:t>
            </w:r>
          </w:p>
        </w:tc>
        <w:tc>
          <w:tcPr>
            <w:tcW w:w="645" w:type="pct"/>
            <w:noWrap/>
          </w:tcPr>
          <w:p w14:paraId="5F341C8A" w14:textId="77777777" w:rsidR="00CA6F12" w:rsidRPr="00AA14DE" w:rsidRDefault="00CA6F12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noWrap/>
          </w:tcPr>
          <w:p w14:paraId="6D37D1F1" w14:textId="77777777" w:rsidR="00CA6F12" w:rsidRPr="00AA14DE" w:rsidRDefault="00CA6F12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pct"/>
            <w:noWrap/>
          </w:tcPr>
          <w:p w14:paraId="117DF567" w14:textId="77777777" w:rsidR="00CA6F12" w:rsidRPr="00AA14DE" w:rsidRDefault="00CA6F12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F12" w:rsidRPr="00AA14DE" w14:paraId="2A483502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067CAEC2" w14:textId="7E275A25" w:rsidR="00CA6F12" w:rsidRPr="00AA14DE" w:rsidRDefault="00CA6F12" w:rsidP="00D47B3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arce 2019 [53]</w:t>
            </w:r>
          </w:p>
        </w:tc>
        <w:tc>
          <w:tcPr>
            <w:tcW w:w="645" w:type="pct"/>
            <w:noWrap/>
          </w:tcPr>
          <w:p w14:paraId="7848FB20" w14:textId="77777777" w:rsidR="00CA6F12" w:rsidRPr="00AA14DE" w:rsidRDefault="00CA6F12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noWrap/>
          </w:tcPr>
          <w:p w14:paraId="22D6F2BD" w14:textId="77777777" w:rsidR="00CA6F12" w:rsidRPr="00AA14DE" w:rsidRDefault="00CA6F12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pct"/>
            <w:noWrap/>
          </w:tcPr>
          <w:p w14:paraId="2B2AF6BB" w14:textId="77777777" w:rsidR="00CA6F12" w:rsidRPr="00AA14DE" w:rsidRDefault="00CA6F12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F12" w:rsidRPr="00AA14DE" w14:paraId="2A973235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722DD77C" w14:textId="1D3C862F" w:rsidR="00CA6F12" w:rsidRPr="00AA14DE" w:rsidRDefault="00143731" w:rsidP="00D47B3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elf-management (post)</w:t>
            </w:r>
          </w:p>
        </w:tc>
        <w:tc>
          <w:tcPr>
            <w:tcW w:w="645" w:type="pct"/>
            <w:noWrap/>
          </w:tcPr>
          <w:p w14:paraId="63B096EC" w14:textId="3607D975" w:rsidR="00CA6F12" w:rsidRPr="00AA14DE" w:rsidRDefault="00143731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45" w:type="pct"/>
            <w:noWrap/>
          </w:tcPr>
          <w:p w14:paraId="089AC4B6" w14:textId="292508B4" w:rsidR="00CA6F12" w:rsidRPr="00AA14DE" w:rsidRDefault="00143731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646" w:type="pct"/>
            <w:noWrap/>
          </w:tcPr>
          <w:p w14:paraId="34793FF4" w14:textId="52C2AB8D" w:rsidR="00CA6F12" w:rsidRPr="00AA14DE" w:rsidRDefault="00143731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</w:tr>
      <w:tr w:rsidR="00CA6F12" w:rsidRPr="00AA14DE" w14:paraId="2AB06933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36D67EE3" w14:textId="4776200A" w:rsidR="00CA6F12" w:rsidRPr="00AA14DE" w:rsidRDefault="00143731" w:rsidP="00D47B3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erceived barriers to PA (post)*</w:t>
            </w:r>
          </w:p>
        </w:tc>
        <w:tc>
          <w:tcPr>
            <w:tcW w:w="645" w:type="pct"/>
            <w:noWrap/>
          </w:tcPr>
          <w:p w14:paraId="5DCE9B76" w14:textId="0ADE1153" w:rsidR="00CA6F12" w:rsidRPr="00AA14DE" w:rsidRDefault="00143731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645" w:type="pct"/>
            <w:noWrap/>
          </w:tcPr>
          <w:p w14:paraId="5A2EE544" w14:textId="10470290" w:rsidR="00CA6F12" w:rsidRPr="00AA14DE" w:rsidRDefault="00143731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46" w:type="pct"/>
            <w:noWrap/>
          </w:tcPr>
          <w:p w14:paraId="541E5504" w14:textId="0A8FBDEF" w:rsidR="00CA6F12" w:rsidRPr="00AA14DE" w:rsidRDefault="00143731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</w:tr>
      <w:tr w:rsidR="00CA6F12" w:rsidRPr="00AA14DE" w14:paraId="5EF76D4B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0F194F66" w14:textId="23E1F65C" w:rsidR="00CA6F12" w:rsidRPr="00AA14DE" w:rsidRDefault="00143731" w:rsidP="00D47B3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utcome expectancy (post)*</w:t>
            </w:r>
          </w:p>
        </w:tc>
        <w:tc>
          <w:tcPr>
            <w:tcW w:w="645" w:type="pct"/>
            <w:noWrap/>
          </w:tcPr>
          <w:p w14:paraId="5907AB1C" w14:textId="76D6103A" w:rsidR="00CA6F12" w:rsidRPr="00AA14DE" w:rsidRDefault="00143731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45</w:t>
            </w:r>
          </w:p>
        </w:tc>
        <w:tc>
          <w:tcPr>
            <w:tcW w:w="645" w:type="pct"/>
            <w:noWrap/>
          </w:tcPr>
          <w:p w14:paraId="163C2DB6" w14:textId="3873C109" w:rsidR="00CA6F12" w:rsidRPr="00AA14DE" w:rsidRDefault="00143731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83</w:t>
            </w:r>
          </w:p>
        </w:tc>
        <w:tc>
          <w:tcPr>
            <w:tcW w:w="646" w:type="pct"/>
            <w:noWrap/>
          </w:tcPr>
          <w:p w14:paraId="1DB25F1C" w14:textId="10855F04" w:rsidR="00CA6F12" w:rsidRPr="00AA14DE" w:rsidRDefault="00143731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</w:tr>
      <w:tr w:rsidR="00CA6F12" w:rsidRPr="00AA14DE" w14:paraId="13F242F3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48D9F2E2" w14:textId="4DB7E9D8" w:rsidR="00CA6F12" w:rsidRPr="00AA14DE" w:rsidRDefault="00143731" w:rsidP="00D47B3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njoyment of PA (post)</w:t>
            </w:r>
          </w:p>
        </w:tc>
        <w:tc>
          <w:tcPr>
            <w:tcW w:w="645" w:type="pct"/>
            <w:noWrap/>
          </w:tcPr>
          <w:p w14:paraId="6C47AA08" w14:textId="2F9B40E9" w:rsidR="00CA6F12" w:rsidRPr="00AA14DE" w:rsidRDefault="00143731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45" w:type="pct"/>
            <w:noWrap/>
          </w:tcPr>
          <w:p w14:paraId="1452DE42" w14:textId="655AFB4E" w:rsidR="00CA6F12" w:rsidRPr="00AA14DE" w:rsidRDefault="00143731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646" w:type="pct"/>
            <w:noWrap/>
          </w:tcPr>
          <w:p w14:paraId="4A254C70" w14:textId="6880C365" w:rsidR="00CA6F12" w:rsidRPr="00AA14DE" w:rsidRDefault="00143731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</w:tr>
      <w:tr w:rsidR="00CA6F12" w:rsidRPr="00AA14DE" w14:paraId="270274B0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5B87E1EE" w14:textId="5332BD87" w:rsidR="00CA6F12" w:rsidRPr="00AA14DE" w:rsidRDefault="00143731" w:rsidP="00D47B3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elf-efficacy (post)</w:t>
            </w:r>
          </w:p>
        </w:tc>
        <w:tc>
          <w:tcPr>
            <w:tcW w:w="645" w:type="pct"/>
            <w:noWrap/>
          </w:tcPr>
          <w:p w14:paraId="06F3510A" w14:textId="35CB84A0" w:rsidR="00CA6F12" w:rsidRPr="00AA14DE" w:rsidRDefault="00143731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645" w:type="pct"/>
            <w:noWrap/>
          </w:tcPr>
          <w:p w14:paraId="3F789D7D" w14:textId="3475558F" w:rsidR="00CA6F12" w:rsidRPr="00AA14DE" w:rsidRDefault="00143731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48</w:t>
            </w:r>
          </w:p>
        </w:tc>
        <w:tc>
          <w:tcPr>
            <w:tcW w:w="646" w:type="pct"/>
            <w:noWrap/>
          </w:tcPr>
          <w:p w14:paraId="113E8860" w14:textId="3F107CC8" w:rsidR="00CA6F12" w:rsidRPr="00AA14DE" w:rsidRDefault="00143731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CA6F12" w:rsidRPr="00AA14DE" w14:paraId="6607B3E2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3EEA6A91" w14:textId="2B08D316" w:rsidR="00CA6F12" w:rsidRPr="00AA14DE" w:rsidRDefault="00143731" w:rsidP="00D47B3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ocial support – home (post)</w:t>
            </w:r>
          </w:p>
        </w:tc>
        <w:tc>
          <w:tcPr>
            <w:tcW w:w="645" w:type="pct"/>
            <w:noWrap/>
          </w:tcPr>
          <w:p w14:paraId="4207195D" w14:textId="3D5A71DE" w:rsidR="00CA6F12" w:rsidRPr="00AA14DE" w:rsidRDefault="00143731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645" w:type="pct"/>
            <w:noWrap/>
          </w:tcPr>
          <w:p w14:paraId="2564D2B6" w14:textId="72602338" w:rsidR="00CA6F12" w:rsidRPr="00AA14DE" w:rsidRDefault="00143731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646" w:type="pct"/>
            <w:noWrap/>
          </w:tcPr>
          <w:p w14:paraId="27F4665D" w14:textId="3C3F6A29" w:rsidR="00CA6F12" w:rsidRPr="00AA14DE" w:rsidRDefault="00143731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CA6F12" w:rsidRPr="00AA14DE" w14:paraId="7699EF3B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5D2D69C2" w14:textId="35674671" w:rsidR="00CA6F12" w:rsidRPr="00AA14DE" w:rsidRDefault="00143731" w:rsidP="00D47B3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ocial support – school (post)</w:t>
            </w:r>
          </w:p>
        </w:tc>
        <w:tc>
          <w:tcPr>
            <w:tcW w:w="645" w:type="pct"/>
            <w:noWrap/>
          </w:tcPr>
          <w:p w14:paraId="323F0D45" w14:textId="6C79A006" w:rsidR="00CA6F12" w:rsidRPr="00AA14DE" w:rsidRDefault="00143731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645" w:type="pct"/>
            <w:noWrap/>
          </w:tcPr>
          <w:p w14:paraId="37ECE915" w14:textId="4939D42B" w:rsidR="00CA6F12" w:rsidRPr="00AA14DE" w:rsidRDefault="00143731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646" w:type="pct"/>
            <w:noWrap/>
          </w:tcPr>
          <w:p w14:paraId="16B69C61" w14:textId="52BDB1AE" w:rsidR="00CA6F12" w:rsidRPr="00AA14DE" w:rsidRDefault="00143731" w:rsidP="00D4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</w:tr>
      <w:tr w:rsidR="00CA6F12" w:rsidRPr="00AA14DE" w14:paraId="2F05DDB7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3B74D921" w14:textId="479FA977" w:rsidR="00CA6F12" w:rsidRPr="00AA14DE" w:rsidRDefault="00143731" w:rsidP="00D47B3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abitual PA (post)</w:t>
            </w:r>
            <w:r w:rsidR="003F18B0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*</w:t>
            </w:r>
          </w:p>
        </w:tc>
        <w:tc>
          <w:tcPr>
            <w:tcW w:w="645" w:type="pct"/>
            <w:noWrap/>
          </w:tcPr>
          <w:p w14:paraId="0CBA8867" w14:textId="1B96A508" w:rsidR="00CA6F12" w:rsidRPr="00AA14DE" w:rsidRDefault="00143731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51</w:t>
            </w:r>
          </w:p>
        </w:tc>
        <w:tc>
          <w:tcPr>
            <w:tcW w:w="645" w:type="pct"/>
            <w:noWrap/>
          </w:tcPr>
          <w:p w14:paraId="6B0FA0D8" w14:textId="6E6E1661" w:rsidR="00CA6F12" w:rsidRPr="00AA14DE" w:rsidRDefault="00143731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88</w:t>
            </w:r>
          </w:p>
        </w:tc>
        <w:tc>
          <w:tcPr>
            <w:tcW w:w="646" w:type="pct"/>
            <w:noWrap/>
          </w:tcPr>
          <w:p w14:paraId="519A7EF8" w14:textId="4281BBDE" w:rsidR="00CA6F12" w:rsidRPr="00AA14DE" w:rsidRDefault="00143731" w:rsidP="00D4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</w:tr>
      <w:tr w:rsidR="00143731" w:rsidRPr="00AA14DE" w14:paraId="1F1B2046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67EA0E2E" w14:textId="1FABD0DE" w:rsidR="00143731" w:rsidRPr="00AA14DE" w:rsidRDefault="00143731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elf-management (follow-</w:t>
            </w:r>
            <w:proofErr w:type="gramStart"/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up)</w:t>
            </w:r>
            <w:r w:rsidR="00526D40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645" w:type="pct"/>
            <w:noWrap/>
          </w:tcPr>
          <w:p w14:paraId="192EE290" w14:textId="1480569D" w:rsidR="00143731" w:rsidRPr="00AA14DE" w:rsidRDefault="00143731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645" w:type="pct"/>
            <w:noWrap/>
          </w:tcPr>
          <w:p w14:paraId="36B67EB6" w14:textId="382F0F5C" w:rsidR="00143731" w:rsidRPr="00AA14DE" w:rsidRDefault="00143731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46" w:type="pct"/>
            <w:noWrap/>
          </w:tcPr>
          <w:p w14:paraId="1227E223" w14:textId="2A45394E" w:rsidR="00143731" w:rsidRPr="00AA14DE" w:rsidRDefault="00143731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</w:tr>
      <w:tr w:rsidR="00143731" w:rsidRPr="00AA14DE" w14:paraId="6329E3D1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79FCAF2E" w14:textId="3594AE1B" w:rsidR="00143731" w:rsidRPr="00AA14DE" w:rsidRDefault="00143731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erceived barriers to PA (follow-up)</w:t>
            </w:r>
          </w:p>
        </w:tc>
        <w:tc>
          <w:tcPr>
            <w:tcW w:w="645" w:type="pct"/>
            <w:noWrap/>
          </w:tcPr>
          <w:p w14:paraId="6DD982A0" w14:textId="6A21E5F2" w:rsidR="00143731" w:rsidRPr="00AA14DE" w:rsidRDefault="00143731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645" w:type="pct"/>
            <w:noWrap/>
          </w:tcPr>
          <w:p w14:paraId="4C752B56" w14:textId="214B52BB" w:rsidR="00143731" w:rsidRPr="00AA14DE" w:rsidRDefault="00143731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646" w:type="pct"/>
            <w:noWrap/>
          </w:tcPr>
          <w:p w14:paraId="460C5BC8" w14:textId="1CBDCB12" w:rsidR="00143731" w:rsidRPr="00AA14DE" w:rsidRDefault="00143731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</w:tr>
      <w:tr w:rsidR="00143731" w:rsidRPr="00AA14DE" w14:paraId="54A212A7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302F4987" w14:textId="34891F56" w:rsidR="00143731" w:rsidRPr="00AA14DE" w:rsidRDefault="00143731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utcome expectancy (follow-up)</w:t>
            </w:r>
          </w:p>
        </w:tc>
        <w:tc>
          <w:tcPr>
            <w:tcW w:w="645" w:type="pct"/>
            <w:noWrap/>
          </w:tcPr>
          <w:p w14:paraId="21249025" w14:textId="55B6D62F" w:rsidR="00143731" w:rsidRPr="00AA14DE" w:rsidRDefault="00143731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645" w:type="pct"/>
            <w:noWrap/>
          </w:tcPr>
          <w:p w14:paraId="12BA9597" w14:textId="1080D774" w:rsidR="00143731" w:rsidRPr="00AA14DE" w:rsidRDefault="00143731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62</w:t>
            </w:r>
          </w:p>
        </w:tc>
        <w:tc>
          <w:tcPr>
            <w:tcW w:w="646" w:type="pct"/>
            <w:noWrap/>
          </w:tcPr>
          <w:p w14:paraId="1B097389" w14:textId="00FC2E05" w:rsidR="00143731" w:rsidRPr="00AA14DE" w:rsidRDefault="00143731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143731" w:rsidRPr="00AA14DE" w14:paraId="77054B0F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75F2869B" w14:textId="60B9662C" w:rsidR="00143731" w:rsidRPr="00AA14DE" w:rsidRDefault="00143731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njoyment of PA (follow-up)</w:t>
            </w:r>
          </w:p>
        </w:tc>
        <w:tc>
          <w:tcPr>
            <w:tcW w:w="645" w:type="pct"/>
            <w:noWrap/>
          </w:tcPr>
          <w:p w14:paraId="7422E762" w14:textId="3FC22BCF" w:rsidR="00143731" w:rsidRPr="00AA14DE" w:rsidRDefault="00143731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645" w:type="pct"/>
            <w:noWrap/>
          </w:tcPr>
          <w:p w14:paraId="7A139D33" w14:textId="07034299" w:rsidR="00143731" w:rsidRPr="00AA14DE" w:rsidRDefault="00143731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646" w:type="pct"/>
            <w:noWrap/>
          </w:tcPr>
          <w:p w14:paraId="5D829E71" w14:textId="30FCCF22" w:rsidR="00143731" w:rsidRPr="00AA14DE" w:rsidRDefault="00143731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</w:tr>
      <w:tr w:rsidR="00143731" w:rsidRPr="00AA14DE" w14:paraId="0183B0A6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7B5AB34F" w14:textId="41D89CB1" w:rsidR="00143731" w:rsidRPr="00AA14DE" w:rsidRDefault="00143731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elf-efficacy (follow-up)</w:t>
            </w:r>
          </w:p>
        </w:tc>
        <w:tc>
          <w:tcPr>
            <w:tcW w:w="645" w:type="pct"/>
            <w:noWrap/>
          </w:tcPr>
          <w:p w14:paraId="619DC553" w14:textId="39794740" w:rsidR="00143731" w:rsidRPr="00AA14DE" w:rsidRDefault="00143731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645" w:type="pct"/>
            <w:noWrap/>
          </w:tcPr>
          <w:p w14:paraId="7CA7E315" w14:textId="4D845076" w:rsidR="00143731" w:rsidRPr="00AA14DE" w:rsidRDefault="00143731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37</w:t>
            </w:r>
          </w:p>
        </w:tc>
        <w:tc>
          <w:tcPr>
            <w:tcW w:w="646" w:type="pct"/>
            <w:noWrap/>
          </w:tcPr>
          <w:p w14:paraId="4FBF85FA" w14:textId="69E605E0" w:rsidR="00143731" w:rsidRPr="00AA14DE" w:rsidRDefault="00143731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143731" w:rsidRPr="00AA14DE" w14:paraId="67EF997F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4806955B" w14:textId="53F56634" w:rsidR="00143731" w:rsidRPr="00AA14DE" w:rsidRDefault="00143731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ocial support – home (follow-up)</w:t>
            </w:r>
          </w:p>
        </w:tc>
        <w:tc>
          <w:tcPr>
            <w:tcW w:w="645" w:type="pct"/>
            <w:noWrap/>
          </w:tcPr>
          <w:p w14:paraId="3F9CA6E4" w14:textId="3CD370E5" w:rsidR="00143731" w:rsidRPr="00AA14DE" w:rsidRDefault="00143731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645" w:type="pct"/>
            <w:noWrap/>
          </w:tcPr>
          <w:p w14:paraId="77BB42B4" w14:textId="7C21DAD6" w:rsidR="00143731" w:rsidRPr="00AA14DE" w:rsidRDefault="00143731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646" w:type="pct"/>
            <w:noWrap/>
          </w:tcPr>
          <w:p w14:paraId="65FAF756" w14:textId="40CAF251" w:rsidR="00143731" w:rsidRPr="00AA14DE" w:rsidRDefault="00143731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</w:tr>
      <w:tr w:rsidR="00143731" w:rsidRPr="00AA14DE" w14:paraId="2E8BC18E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264B89D7" w14:textId="16539BCF" w:rsidR="00143731" w:rsidRPr="00AA14DE" w:rsidRDefault="00143731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ocial support – school (follow-</w:t>
            </w:r>
            <w:proofErr w:type="gramStart"/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up)*</w:t>
            </w:r>
            <w:proofErr w:type="gramEnd"/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*</w:t>
            </w:r>
          </w:p>
        </w:tc>
        <w:tc>
          <w:tcPr>
            <w:tcW w:w="645" w:type="pct"/>
            <w:noWrap/>
          </w:tcPr>
          <w:p w14:paraId="3AF3D23A" w14:textId="1A73E801" w:rsidR="00143731" w:rsidRPr="00AA14DE" w:rsidRDefault="00143731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645" w:type="pct"/>
            <w:noWrap/>
          </w:tcPr>
          <w:p w14:paraId="36D4BBBC" w14:textId="53BD6D0F" w:rsidR="00143731" w:rsidRPr="00AA14DE" w:rsidRDefault="00143731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646" w:type="pct"/>
            <w:noWrap/>
          </w:tcPr>
          <w:p w14:paraId="1A32EBC6" w14:textId="42EF10BE" w:rsidR="00143731" w:rsidRPr="00AA14DE" w:rsidRDefault="00143731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143731" w:rsidRPr="00AA14DE" w14:paraId="2CCD60FF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50A2F9B9" w14:textId="2CB24EE2" w:rsidR="00143731" w:rsidRPr="00AA14DE" w:rsidRDefault="00143731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abitual PA (follow-up)</w:t>
            </w:r>
          </w:p>
        </w:tc>
        <w:tc>
          <w:tcPr>
            <w:tcW w:w="645" w:type="pct"/>
            <w:noWrap/>
          </w:tcPr>
          <w:p w14:paraId="17530700" w14:textId="59E67683" w:rsidR="00143731" w:rsidRPr="00AA14DE" w:rsidRDefault="00143731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645" w:type="pct"/>
            <w:noWrap/>
          </w:tcPr>
          <w:p w14:paraId="674047D7" w14:textId="3D12376A" w:rsidR="00143731" w:rsidRPr="00AA14DE" w:rsidRDefault="00143731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41</w:t>
            </w:r>
          </w:p>
        </w:tc>
        <w:tc>
          <w:tcPr>
            <w:tcW w:w="646" w:type="pct"/>
            <w:noWrap/>
          </w:tcPr>
          <w:p w14:paraId="2810EFD4" w14:textId="1AA54D06" w:rsidR="00143731" w:rsidRPr="00AA14DE" w:rsidRDefault="00143731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143731" w:rsidRPr="00AA14DE" w14:paraId="26A36B7A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608A57EA" w14:textId="5101254C" w:rsidR="00143731" w:rsidRPr="00AA14DE" w:rsidRDefault="00886ECE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aresma, 2014 [55]</w:t>
            </w:r>
          </w:p>
        </w:tc>
        <w:tc>
          <w:tcPr>
            <w:tcW w:w="645" w:type="pct"/>
            <w:noWrap/>
          </w:tcPr>
          <w:p w14:paraId="365BA757" w14:textId="77777777" w:rsidR="00143731" w:rsidRPr="00AA14DE" w:rsidRDefault="00143731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noWrap/>
          </w:tcPr>
          <w:p w14:paraId="752F8DB1" w14:textId="77777777" w:rsidR="00143731" w:rsidRPr="00AA14DE" w:rsidRDefault="00143731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pct"/>
            <w:noWrap/>
          </w:tcPr>
          <w:p w14:paraId="3C5BBE61" w14:textId="77777777" w:rsidR="00143731" w:rsidRPr="00AA14DE" w:rsidRDefault="00143731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ECE" w:rsidRPr="00AA14DE" w14:paraId="269919CD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1C1F2DC8" w14:textId="5B452345" w:rsidR="00886ECE" w:rsidRPr="00AA14DE" w:rsidRDefault="00886ECE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Peer support (post)</w:t>
            </w:r>
          </w:p>
        </w:tc>
        <w:tc>
          <w:tcPr>
            <w:tcW w:w="645" w:type="pct"/>
            <w:noWrap/>
          </w:tcPr>
          <w:p w14:paraId="732C189C" w14:textId="65D4028B" w:rsidR="00886ECE" w:rsidRPr="00AA14DE" w:rsidRDefault="00886ECE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645" w:type="pct"/>
            <w:noWrap/>
          </w:tcPr>
          <w:p w14:paraId="7DB91965" w14:textId="22BDA342" w:rsidR="00886ECE" w:rsidRPr="00AA14DE" w:rsidRDefault="00886ECE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646" w:type="pct"/>
            <w:noWrap/>
          </w:tcPr>
          <w:p w14:paraId="41103A4B" w14:textId="5EF9EC03" w:rsidR="00886ECE" w:rsidRPr="00AA14DE" w:rsidRDefault="00886ECE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886ECE" w:rsidRPr="00AA14DE" w14:paraId="173366F0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7D803731" w14:textId="272D3E5C" w:rsidR="00886ECE" w:rsidRPr="00AA14DE" w:rsidRDefault="00886ECE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Teacher support (post)</w:t>
            </w:r>
          </w:p>
        </w:tc>
        <w:tc>
          <w:tcPr>
            <w:tcW w:w="645" w:type="pct"/>
            <w:noWrap/>
          </w:tcPr>
          <w:p w14:paraId="3AD23B8D" w14:textId="62983759" w:rsidR="00886ECE" w:rsidRPr="00AA14DE" w:rsidRDefault="00886ECE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645" w:type="pct"/>
            <w:noWrap/>
          </w:tcPr>
          <w:p w14:paraId="2E4367AA" w14:textId="6513BFA6" w:rsidR="00886ECE" w:rsidRPr="00AA14DE" w:rsidRDefault="00886ECE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646" w:type="pct"/>
            <w:noWrap/>
          </w:tcPr>
          <w:p w14:paraId="6AECBD9F" w14:textId="40014A7C" w:rsidR="00886ECE" w:rsidRPr="00AA14DE" w:rsidRDefault="00886ECE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886ECE" w:rsidRPr="00AA14DE" w14:paraId="6D613759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1AC39A63" w14:textId="28A1A7C6" w:rsidR="00886ECE" w:rsidRPr="00AA14DE" w:rsidRDefault="00886ECE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lastRenderedPageBreak/>
              <w:t>Parental social support (post)*</w:t>
            </w:r>
          </w:p>
        </w:tc>
        <w:tc>
          <w:tcPr>
            <w:tcW w:w="645" w:type="pct"/>
            <w:noWrap/>
          </w:tcPr>
          <w:p w14:paraId="5D067F56" w14:textId="1E68FF7E" w:rsidR="00886ECE" w:rsidRPr="00AA14DE" w:rsidRDefault="00886ECE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645" w:type="pct"/>
            <w:noWrap/>
          </w:tcPr>
          <w:p w14:paraId="5D4FE8FF" w14:textId="3841A201" w:rsidR="00886ECE" w:rsidRPr="00AA14DE" w:rsidRDefault="00886ECE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646" w:type="pct"/>
            <w:noWrap/>
          </w:tcPr>
          <w:p w14:paraId="5DAA67E9" w14:textId="26F8FD6B" w:rsidR="00886ECE" w:rsidRPr="00AA14DE" w:rsidRDefault="00886ECE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</w:tr>
      <w:tr w:rsidR="00886ECE" w:rsidRPr="00AA14DE" w14:paraId="6440F6B2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2FE0EA6C" w14:textId="05A965EA" w:rsidR="00886ECE" w:rsidRPr="00AA14DE" w:rsidRDefault="00886ECE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Parental encouragement (post)</w:t>
            </w:r>
          </w:p>
        </w:tc>
        <w:tc>
          <w:tcPr>
            <w:tcW w:w="645" w:type="pct"/>
            <w:noWrap/>
          </w:tcPr>
          <w:p w14:paraId="628DEBE7" w14:textId="7E806F34" w:rsidR="00886ECE" w:rsidRPr="00AA14DE" w:rsidRDefault="00886ECE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45" w:type="pct"/>
            <w:noWrap/>
          </w:tcPr>
          <w:p w14:paraId="799FDF5F" w14:textId="7547ECEB" w:rsidR="00886ECE" w:rsidRPr="00AA14DE" w:rsidRDefault="00886ECE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646" w:type="pct"/>
            <w:noWrap/>
          </w:tcPr>
          <w:p w14:paraId="05493348" w14:textId="5477476F" w:rsidR="00886ECE" w:rsidRPr="00AA14DE" w:rsidRDefault="00886ECE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886ECE" w:rsidRPr="00AA14DE" w14:paraId="0B0AA3A0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75984D50" w14:textId="6C90A555" w:rsidR="00886ECE" w:rsidRPr="00AA14DE" w:rsidRDefault="00886ECE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motivation (post)</w:t>
            </w:r>
          </w:p>
        </w:tc>
        <w:tc>
          <w:tcPr>
            <w:tcW w:w="645" w:type="pct"/>
            <w:noWrap/>
          </w:tcPr>
          <w:p w14:paraId="6EDAE421" w14:textId="29C47091" w:rsidR="00886ECE" w:rsidRPr="00AA14DE" w:rsidRDefault="00886ECE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45" w:type="pct"/>
            <w:noWrap/>
          </w:tcPr>
          <w:p w14:paraId="5E6EBFBF" w14:textId="722B8A84" w:rsidR="00886ECE" w:rsidRPr="00AA14DE" w:rsidRDefault="00886ECE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646" w:type="pct"/>
            <w:noWrap/>
          </w:tcPr>
          <w:p w14:paraId="59BEE2AB" w14:textId="0F744D95" w:rsidR="00886ECE" w:rsidRPr="00AA14DE" w:rsidRDefault="00886ECE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886ECE" w:rsidRPr="00AA14DE" w14:paraId="06183FF1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1F42CEC4" w14:textId="7CD23E01" w:rsidR="00886ECE" w:rsidRPr="00AA14DE" w:rsidRDefault="00886ECE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External motivation (post)*</w:t>
            </w:r>
          </w:p>
        </w:tc>
        <w:tc>
          <w:tcPr>
            <w:tcW w:w="645" w:type="pct"/>
            <w:noWrap/>
          </w:tcPr>
          <w:p w14:paraId="6102F1E5" w14:textId="415EC100" w:rsidR="00886ECE" w:rsidRPr="00AA14DE" w:rsidRDefault="00886ECE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645" w:type="pct"/>
            <w:noWrap/>
          </w:tcPr>
          <w:p w14:paraId="4906BCFA" w14:textId="78B2179D" w:rsidR="00886ECE" w:rsidRPr="00AA14DE" w:rsidRDefault="00886ECE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38</w:t>
            </w:r>
          </w:p>
        </w:tc>
        <w:tc>
          <w:tcPr>
            <w:tcW w:w="646" w:type="pct"/>
            <w:noWrap/>
          </w:tcPr>
          <w:p w14:paraId="228C940B" w14:textId="7F626539" w:rsidR="00886ECE" w:rsidRPr="00AA14DE" w:rsidRDefault="00886ECE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</w:tr>
      <w:tr w:rsidR="00886ECE" w:rsidRPr="00AA14DE" w14:paraId="0D95B4A6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32FE7AB4" w14:textId="3D2A695B" w:rsidR="00886ECE" w:rsidRPr="00AA14DE" w:rsidRDefault="00886ECE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Introjected motivation (post)</w:t>
            </w:r>
          </w:p>
        </w:tc>
        <w:tc>
          <w:tcPr>
            <w:tcW w:w="645" w:type="pct"/>
            <w:noWrap/>
          </w:tcPr>
          <w:p w14:paraId="67B627C6" w14:textId="3E61509A" w:rsidR="00886ECE" w:rsidRPr="00AA14DE" w:rsidRDefault="00886ECE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645" w:type="pct"/>
            <w:noWrap/>
          </w:tcPr>
          <w:p w14:paraId="5220D5B5" w14:textId="71DE4164" w:rsidR="00886ECE" w:rsidRPr="00AA14DE" w:rsidRDefault="00886ECE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646" w:type="pct"/>
            <w:noWrap/>
          </w:tcPr>
          <w:p w14:paraId="50B3677B" w14:textId="1C8B5521" w:rsidR="00886ECE" w:rsidRPr="00AA14DE" w:rsidRDefault="00886ECE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886ECE" w:rsidRPr="00AA14DE" w14:paraId="6A0C6865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7E9B9CBF" w14:textId="0C64449F" w:rsidR="00886ECE" w:rsidRPr="00AA14DE" w:rsidRDefault="00886ECE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Identified motivation (post)</w:t>
            </w:r>
          </w:p>
        </w:tc>
        <w:tc>
          <w:tcPr>
            <w:tcW w:w="645" w:type="pct"/>
            <w:noWrap/>
          </w:tcPr>
          <w:p w14:paraId="32D93A35" w14:textId="3C239CEC" w:rsidR="00886ECE" w:rsidRPr="00AA14DE" w:rsidRDefault="00886ECE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645" w:type="pct"/>
            <w:noWrap/>
          </w:tcPr>
          <w:p w14:paraId="529ACF9B" w14:textId="6D561A7B" w:rsidR="00886ECE" w:rsidRPr="00AA14DE" w:rsidRDefault="00886ECE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46" w:type="pct"/>
            <w:noWrap/>
          </w:tcPr>
          <w:p w14:paraId="181B4AAC" w14:textId="29DB6BCF" w:rsidR="00886ECE" w:rsidRPr="00AA14DE" w:rsidRDefault="00886ECE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886ECE" w:rsidRPr="00AA14DE" w14:paraId="3A6EA304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761F8C1B" w14:textId="61A87571" w:rsidR="00886ECE" w:rsidRPr="00AA14DE" w:rsidRDefault="00886ECE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Intrinsic motivation (post)</w:t>
            </w:r>
          </w:p>
        </w:tc>
        <w:tc>
          <w:tcPr>
            <w:tcW w:w="645" w:type="pct"/>
            <w:noWrap/>
          </w:tcPr>
          <w:p w14:paraId="334ECD1D" w14:textId="600A84A9" w:rsidR="00886ECE" w:rsidRPr="00AA14DE" w:rsidRDefault="00886ECE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645" w:type="pct"/>
            <w:noWrap/>
          </w:tcPr>
          <w:p w14:paraId="711F9B30" w14:textId="0FDAE609" w:rsidR="00886ECE" w:rsidRPr="00AA14DE" w:rsidRDefault="00886ECE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46" w:type="pct"/>
            <w:noWrap/>
          </w:tcPr>
          <w:p w14:paraId="64916F7B" w14:textId="4C47E451" w:rsidR="00886ECE" w:rsidRPr="00AA14DE" w:rsidRDefault="00886ECE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886ECE" w:rsidRPr="00AA14DE" w14:paraId="0249E302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2A7D2DA0" w14:textId="1DF11757" w:rsidR="00886ECE" w:rsidRPr="00AA14DE" w:rsidRDefault="007D4F25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Habitual PA (post)</w:t>
            </w:r>
          </w:p>
        </w:tc>
        <w:tc>
          <w:tcPr>
            <w:tcW w:w="645" w:type="pct"/>
            <w:noWrap/>
          </w:tcPr>
          <w:p w14:paraId="1F4C2C71" w14:textId="0A09B32C" w:rsidR="00886ECE" w:rsidRPr="00AA14DE" w:rsidRDefault="007D4F25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45" w:type="pct"/>
            <w:noWrap/>
          </w:tcPr>
          <w:p w14:paraId="4851B24F" w14:textId="4A4340AA" w:rsidR="00886ECE" w:rsidRPr="00AA14DE" w:rsidRDefault="007D4F25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646" w:type="pct"/>
            <w:noWrap/>
          </w:tcPr>
          <w:p w14:paraId="01325094" w14:textId="0EDD8E0D" w:rsidR="00886ECE" w:rsidRPr="00AA14DE" w:rsidRDefault="007D4F25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886ECE" w:rsidRPr="00AA14DE" w14:paraId="07134F0B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2EEAB664" w14:textId="42676011" w:rsidR="00886ECE" w:rsidRPr="00AA14DE" w:rsidRDefault="00886ECE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hang 2020 [56]</w:t>
            </w:r>
          </w:p>
        </w:tc>
        <w:tc>
          <w:tcPr>
            <w:tcW w:w="645" w:type="pct"/>
            <w:noWrap/>
          </w:tcPr>
          <w:p w14:paraId="7D63EACC" w14:textId="77777777" w:rsidR="00886ECE" w:rsidRPr="00AA14DE" w:rsidRDefault="00886ECE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noWrap/>
          </w:tcPr>
          <w:p w14:paraId="7D339775" w14:textId="77777777" w:rsidR="00886ECE" w:rsidRPr="00AA14DE" w:rsidRDefault="00886ECE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pct"/>
            <w:noWrap/>
          </w:tcPr>
          <w:p w14:paraId="3F464D61" w14:textId="77777777" w:rsidR="00886ECE" w:rsidRPr="00AA14DE" w:rsidRDefault="00886ECE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ECE" w:rsidRPr="00AA14DE" w14:paraId="30919B17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24B22851" w14:textId="1A48D11A" w:rsidR="00886ECE" w:rsidRPr="00AA14DE" w:rsidRDefault="00886ECE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Self-efficacy</w:t>
            </w:r>
            <w:r w:rsidR="009437D1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post)**</w:t>
            </w:r>
          </w:p>
        </w:tc>
        <w:tc>
          <w:tcPr>
            <w:tcW w:w="645" w:type="pct"/>
            <w:noWrap/>
          </w:tcPr>
          <w:p w14:paraId="61C163B2" w14:textId="3650D50A" w:rsidR="00886ECE" w:rsidRPr="00AA14DE" w:rsidRDefault="009437D1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645" w:type="pct"/>
            <w:noWrap/>
          </w:tcPr>
          <w:p w14:paraId="531A8D50" w14:textId="085870DF" w:rsidR="00886ECE" w:rsidRPr="00AA14DE" w:rsidRDefault="009437D1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46" w:type="pct"/>
            <w:noWrap/>
          </w:tcPr>
          <w:p w14:paraId="3CAC143F" w14:textId="27E28807" w:rsidR="00886ECE" w:rsidRPr="00AA14DE" w:rsidRDefault="009437D1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</w:tr>
      <w:tr w:rsidR="00886ECE" w:rsidRPr="00AA14DE" w14:paraId="6BAA4B55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3AEBD00E" w14:textId="0F665B00" w:rsidR="00886ECE" w:rsidRPr="00AA14DE" w:rsidRDefault="00886ECE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Outcome expectancy</w:t>
            </w:r>
            <w:r w:rsidR="009437D1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post)</w:t>
            </w:r>
          </w:p>
        </w:tc>
        <w:tc>
          <w:tcPr>
            <w:tcW w:w="645" w:type="pct"/>
            <w:noWrap/>
          </w:tcPr>
          <w:p w14:paraId="03998062" w14:textId="5716980E" w:rsidR="00886ECE" w:rsidRPr="00AA14DE" w:rsidRDefault="0099019E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645" w:type="pct"/>
            <w:noWrap/>
          </w:tcPr>
          <w:p w14:paraId="32DED42B" w14:textId="12FC4C7C" w:rsidR="00886ECE" w:rsidRPr="00AA14DE" w:rsidRDefault="0099019E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646" w:type="pct"/>
            <w:noWrap/>
          </w:tcPr>
          <w:p w14:paraId="297E41AD" w14:textId="36EAD67F" w:rsidR="00886ECE" w:rsidRPr="00AA14DE" w:rsidRDefault="0099019E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</w:tr>
      <w:tr w:rsidR="00886ECE" w:rsidRPr="00AA14DE" w14:paraId="300E70A3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6E46C1DD" w14:textId="687745A3" w:rsidR="00886ECE" w:rsidRPr="00AA14DE" w:rsidRDefault="00886ECE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Exercise Attitude</w:t>
            </w:r>
            <w:r w:rsidR="009437D1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post)</w:t>
            </w:r>
          </w:p>
        </w:tc>
        <w:tc>
          <w:tcPr>
            <w:tcW w:w="645" w:type="pct"/>
            <w:noWrap/>
          </w:tcPr>
          <w:p w14:paraId="2B882B14" w14:textId="5565BE53" w:rsidR="00886ECE" w:rsidRPr="00AA14DE" w:rsidRDefault="009437D1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645" w:type="pct"/>
            <w:noWrap/>
          </w:tcPr>
          <w:p w14:paraId="21E97868" w14:textId="7DED86C4" w:rsidR="00886ECE" w:rsidRPr="00AA14DE" w:rsidRDefault="009437D1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40</w:t>
            </w:r>
          </w:p>
        </w:tc>
        <w:tc>
          <w:tcPr>
            <w:tcW w:w="646" w:type="pct"/>
            <w:noWrap/>
          </w:tcPr>
          <w:p w14:paraId="14BCF4F7" w14:textId="7B1B1B6D" w:rsidR="00886ECE" w:rsidRPr="00AA14DE" w:rsidRDefault="009437D1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</w:tr>
      <w:tr w:rsidR="00886ECE" w:rsidRPr="00AA14DE" w14:paraId="39B52FB9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15FD69CD" w14:textId="25A6E678" w:rsidR="00886ECE" w:rsidRPr="00AA14DE" w:rsidRDefault="00886ECE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Subjective norm</w:t>
            </w:r>
            <w:r w:rsidR="009437D1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post)</w:t>
            </w:r>
          </w:p>
        </w:tc>
        <w:tc>
          <w:tcPr>
            <w:tcW w:w="645" w:type="pct"/>
            <w:noWrap/>
          </w:tcPr>
          <w:p w14:paraId="35D0AB53" w14:textId="1378E9EC" w:rsidR="00886ECE" w:rsidRPr="00AA14DE" w:rsidRDefault="009437D1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645" w:type="pct"/>
            <w:noWrap/>
          </w:tcPr>
          <w:p w14:paraId="21495E6E" w14:textId="5A2179D8" w:rsidR="00886ECE" w:rsidRPr="00AA14DE" w:rsidRDefault="009437D1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646" w:type="pct"/>
            <w:noWrap/>
          </w:tcPr>
          <w:p w14:paraId="16B85C2F" w14:textId="612A1CC3" w:rsidR="00886ECE" w:rsidRPr="00AA14DE" w:rsidRDefault="009437D1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886ECE" w:rsidRPr="00AA14DE" w14:paraId="5E97836F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64C9D575" w14:textId="0A9F4A4B" w:rsidR="00886ECE" w:rsidRPr="00AA14DE" w:rsidRDefault="00886ECE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Perceived </w:t>
            </w:r>
            <w:proofErr w:type="spellStart"/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behavioural</w:t>
            </w:r>
            <w:proofErr w:type="spellEnd"/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control </w:t>
            </w:r>
            <w:r w:rsidR="009437D1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(post)</w:t>
            </w:r>
          </w:p>
        </w:tc>
        <w:tc>
          <w:tcPr>
            <w:tcW w:w="645" w:type="pct"/>
            <w:noWrap/>
          </w:tcPr>
          <w:p w14:paraId="2E0ECBE3" w14:textId="597D31BF" w:rsidR="00886ECE" w:rsidRPr="00AA14DE" w:rsidRDefault="009437D1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645" w:type="pct"/>
            <w:noWrap/>
          </w:tcPr>
          <w:p w14:paraId="08B089E7" w14:textId="2E773361" w:rsidR="00886ECE" w:rsidRPr="00AA14DE" w:rsidRDefault="009437D1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646" w:type="pct"/>
            <w:noWrap/>
          </w:tcPr>
          <w:p w14:paraId="77A70C80" w14:textId="37706842" w:rsidR="00886ECE" w:rsidRPr="00AA14DE" w:rsidRDefault="009437D1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886ECE" w:rsidRPr="00AA14DE" w14:paraId="7C87DC88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375317AB" w14:textId="5BACC67C" w:rsidR="00886ECE" w:rsidRPr="00AA14DE" w:rsidRDefault="00886ECE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Exercise intention</w:t>
            </w:r>
            <w:r w:rsidR="009437D1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post)***</w:t>
            </w:r>
          </w:p>
        </w:tc>
        <w:tc>
          <w:tcPr>
            <w:tcW w:w="645" w:type="pct"/>
            <w:noWrap/>
          </w:tcPr>
          <w:p w14:paraId="09BFDDE1" w14:textId="188A6C5F" w:rsidR="00886ECE" w:rsidRPr="00AA14DE" w:rsidRDefault="009437D1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645" w:type="pct"/>
            <w:noWrap/>
          </w:tcPr>
          <w:p w14:paraId="20AFC3A7" w14:textId="7D109170" w:rsidR="00886ECE" w:rsidRPr="00AA14DE" w:rsidRDefault="009437D1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646" w:type="pct"/>
            <w:noWrap/>
          </w:tcPr>
          <w:p w14:paraId="11F19904" w14:textId="6931902F" w:rsidR="00886ECE" w:rsidRPr="00AA14DE" w:rsidRDefault="009437D1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</w:tr>
      <w:tr w:rsidR="007D4F25" w:rsidRPr="00AA14DE" w14:paraId="26C6B74F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50F2A512" w14:textId="178E56F2" w:rsidR="007D4F25" w:rsidRPr="00AA14DE" w:rsidRDefault="007D4F25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Habitual PA (post)</w:t>
            </w:r>
          </w:p>
        </w:tc>
        <w:tc>
          <w:tcPr>
            <w:tcW w:w="645" w:type="pct"/>
            <w:noWrap/>
          </w:tcPr>
          <w:p w14:paraId="07B37DAE" w14:textId="604C4C14" w:rsidR="007D4F25" w:rsidRPr="00AA14DE" w:rsidRDefault="009437D1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645" w:type="pct"/>
            <w:noWrap/>
          </w:tcPr>
          <w:p w14:paraId="0BE94365" w14:textId="5AE77DB4" w:rsidR="007D4F25" w:rsidRPr="00AA14DE" w:rsidRDefault="009437D1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646" w:type="pct"/>
            <w:noWrap/>
          </w:tcPr>
          <w:p w14:paraId="0ECB429A" w14:textId="39C16F06" w:rsidR="007D4F25" w:rsidRPr="00AA14DE" w:rsidRDefault="009437D1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</w:tr>
      <w:tr w:rsidR="009437D1" w:rsidRPr="00AA14DE" w14:paraId="3FAB2549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110E1631" w14:textId="5296662B" w:rsidR="009437D1" w:rsidRPr="00AA14DE" w:rsidRDefault="009437D1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rgh 2014 [54]</w:t>
            </w:r>
          </w:p>
        </w:tc>
        <w:tc>
          <w:tcPr>
            <w:tcW w:w="645" w:type="pct"/>
            <w:noWrap/>
          </w:tcPr>
          <w:p w14:paraId="64761C3B" w14:textId="77777777" w:rsidR="009437D1" w:rsidRPr="00AA14DE" w:rsidRDefault="009437D1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noWrap/>
          </w:tcPr>
          <w:p w14:paraId="2225F9BF" w14:textId="77777777" w:rsidR="009437D1" w:rsidRPr="00AA14DE" w:rsidRDefault="009437D1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pct"/>
            <w:noWrap/>
          </w:tcPr>
          <w:p w14:paraId="25EAE6F6" w14:textId="77777777" w:rsidR="009437D1" w:rsidRPr="00AA14DE" w:rsidRDefault="009437D1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7D1" w:rsidRPr="00AA14DE" w14:paraId="4F6B757A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5606A3B2" w14:textId="104EFAF0" w:rsidR="009437D1" w:rsidRPr="00AA14DE" w:rsidRDefault="009437D1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Perceived parental regulation </w:t>
            </w:r>
            <w:r w:rsidR="00506A04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on SB </w:t>
            </w:r>
            <w:proofErr w:type="spellStart"/>
            <w:r w:rsidR="00506A04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behaviour</w:t>
            </w:r>
            <w:proofErr w:type="spellEnd"/>
            <w:r w:rsidR="006D232F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post)</w:t>
            </w:r>
          </w:p>
        </w:tc>
        <w:tc>
          <w:tcPr>
            <w:tcW w:w="645" w:type="pct"/>
            <w:noWrap/>
          </w:tcPr>
          <w:p w14:paraId="57C2B6FC" w14:textId="59FF6717" w:rsidR="009437D1" w:rsidRPr="00AA14DE" w:rsidRDefault="00506A04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645" w:type="pct"/>
            <w:noWrap/>
          </w:tcPr>
          <w:p w14:paraId="63F2BAC9" w14:textId="42B1128B" w:rsidR="009437D1" w:rsidRPr="00AA14DE" w:rsidRDefault="00506A04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646" w:type="pct"/>
            <w:noWrap/>
          </w:tcPr>
          <w:p w14:paraId="71F497AB" w14:textId="3D5BCA86" w:rsidR="009437D1" w:rsidRPr="00AA14DE" w:rsidRDefault="00506A04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</w:tr>
      <w:tr w:rsidR="009437D1" w:rsidRPr="00AA14DE" w14:paraId="407748EE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7C52AA76" w14:textId="2693C252" w:rsidR="009437D1" w:rsidRPr="00AA14DE" w:rsidRDefault="00506A04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Screen </w:t>
            </w:r>
            <w:proofErr w:type="spellStart"/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behaviour</w:t>
            </w:r>
            <w:proofErr w:type="spellEnd"/>
          </w:p>
        </w:tc>
        <w:tc>
          <w:tcPr>
            <w:tcW w:w="645" w:type="pct"/>
            <w:noWrap/>
          </w:tcPr>
          <w:p w14:paraId="0A62647C" w14:textId="6EAC07C8" w:rsidR="009437D1" w:rsidRPr="00AA14DE" w:rsidRDefault="00506A04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645" w:type="pct"/>
            <w:noWrap/>
          </w:tcPr>
          <w:p w14:paraId="7BB5A702" w14:textId="3799E130" w:rsidR="009437D1" w:rsidRPr="00AA14DE" w:rsidRDefault="00506A04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646" w:type="pct"/>
            <w:noWrap/>
          </w:tcPr>
          <w:p w14:paraId="02D50040" w14:textId="79238A60" w:rsidR="009437D1" w:rsidRPr="00AA14DE" w:rsidRDefault="00506A04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9437D1" w:rsidRPr="00AA14DE" w14:paraId="0F88B237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1A9E5CBF" w14:textId="1F48E33A" w:rsidR="009437D1" w:rsidRPr="00AA14DE" w:rsidRDefault="00506A04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k 2016 [57]</w:t>
            </w:r>
          </w:p>
        </w:tc>
        <w:tc>
          <w:tcPr>
            <w:tcW w:w="645" w:type="pct"/>
            <w:noWrap/>
          </w:tcPr>
          <w:p w14:paraId="4858CC46" w14:textId="77777777" w:rsidR="009437D1" w:rsidRPr="00AA14DE" w:rsidRDefault="009437D1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noWrap/>
          </w:tcPr>
          <w:p w14:paraId="11A17ED0" w14:textId="77777777" w:rsidR="009437D1" w:rsidRPr="00AA14DE" w:rsidRDefault="009437D1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pct"/>
            <w:noWrap/>
          </w:tcPr>
          <w:p w14:paraId="7B8A9BD2" w14:textId="77777777" w:rsidR="009437D1" w:rsidRPr="00AA14DE" w:rsidRDefault="009437D1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7D1" w:rsidRPr="00AA14DE" w14:paraId="0A7E3824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724B715D" w14:textId="671FCDC0" w:rsidR="009437D1" w:rsidRPr="00AA14DE" w:rsidRDefault="00506A04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Self-efficacy-SB</w:t>
            </w:r>
            <w:r w:rsidR="006D232F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post)</w:t>
            </w:r>
          </w:p>
        </w:tc>
        <w:tc>
          <w:tcPr>
            <w:tcW w:w="645" w:type="pct"/>
            <w:noWrap/>
          </w:tcPr>
          <w:p w14:paraId="5348EC94" w14:textId="557A93C2" w:rsidR="009437D1" w:rsidRPr="00AA14DE" w:rsidRDefault="00E84633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645" w:type="pct"/>
            <w:noWrap/>
          </w:tcPr>
          <w:p w14:paraId="2FA8C3E8" w14:textId="3F69C23A" w:rsidR="009437D1" w:rsidRPr="00AA14DE" w:rsidRDefault="00E84633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646" w:type="pct"/>
            <w:noWrap/>
          </w:tcPr>
          <w:p w14:paraId="78706276" w14:textId="578EC710" w:rsidR="009437D1" w:rsidRPr="00AA14DE" w:rsidRDefault="00E84633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506A04" w:rsidRPr="00AA14DE" w14:paraId="11FA90C8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33F20CDD" w14:textId="16822A6E" w:rsidR="00506A04" w:rsidRPr="00AA14DE" w:rsidRDefault="00506A04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Attitude-SB </w:t>
            </w:r>
            <w:r w:rsidR="006D232F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(post)</w:t>
            </w:r>
          </w:p>
        </w:tc>
        <w:tc>
          <w:tcPr>
            <w:tcW w:w="645" w:type="pct"/>
            <w:noWrap/>
          </w:tcPr>
          <w:p w14:paraId="67E44297" w14:textId="026AA0F1" w:rsidR="00506A04" w:rsidRPr="00AA14DE" w:rsidRDefault="00754E48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45" w:type="pct"/>
            <w:noWrap/>
          </w:tcPr>
          <w:p w14:paraId="3ADB7F8F" w14:textId="74F685DC" w:rsidR="00506A04" w:rsidRPr="00AA14DE" w:rsidRDefault="00754E48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646" w:type="pct"/>
            <w:noWrap/>
          </w:tcPr>
          <w:p w14:paraId="11B96F96" w14:textId="3E099E79" w:rsidR="00506A04" w:rsidRPr="00AA14DE" w:rsidRDefault="00754E48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506A04" w:rsidRPr="00AA14DE" w14:paraId="746B275A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1A3585E9" w14:textId="6BCF9B35" w:rsidR="00506A04" w:rsidRPr="00AA14DE" w:rsidRDefault="00506A04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Preferences/liking-SB</w:t>
            </w:r>
            <w:r w:rsidR="006D232F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post)</w:t>
            </w:r>
          </w:p>
        </w:tc>
        <w:tc>
          <w:tcPr>
            <w:tcW w:w="645" w:type="pct"/>
            <w:noWrap/>
          </w:tcPr>
          <w:p w14:paraId="125EFDF6" w14:textId="23B3E58C" w:rsidR="00506A04" w:rsidRPr="00AA14DE" w:rsidRDefault="00E01D8D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645" w:type="pct"/>
            <w:noWrap/>
          </w:tcPr>
          <w:p w14:paraId="61417053" w14:textId="6ECD3769" w:rsidR="00506A04" w:rsidRPr="00AA14DE" w:rsidRDefault="00E01D8D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646" w:type="pct"/>
            <w:noWrap/>
          </w:tcPr>
          <w:p w14:paraId="267F1591" w14:textId="38890930" w:rsidR="00506A04" w:rsidRPr="00AA14DE" w:rsidRDefault="00E01D8D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506A04" w:rsidRPr="00AA14DE" w14:paraId="6C48F1E2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1D6CC63C" w14:textId="658F3F72" w:rsidR="00506A04" w:rsidRPr="00AA14DE" w:rsidRDefault="00506A04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utomaticity-SB</w:t>
            </w:r>
            <w:r w:rsidR="006D232F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post)</w:t>
            </w:r>
          </w:p>
        </w:tc>
        <w:tc>
          <w:tcPr>
            <w:tcW w:w="645" w:type="pct"/>
            <w:noWrap/>
          </w:tcPr>
          <w:p w14:paraId="70FDAEDB" w14:textId="23CFCBD3" w:rsidR="00506A04" w:rsidRPr="00AA14DE" w:rsidRDefault="00E01D8D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645" w:type="pct"/>
            <w:noWrap/>
          </w:tcPr>
          <w:p w14:paraId="4F29F733" w14:textId="08B47254" w:rsidR="00506A04" w:rsidRPr="00AA14DE" w:rsidRDefault="00E01D8D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646" w:type="pct"/>
            <w:noWrap/>
          </w:tcPr>
          <w:p w14:paraId="17FD523F" w14:textId="5767D5A0" w:rsidR="00506A04" w:rsidRPr="00AA14DE" w:rsidRDefault="00E01D8D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506A04" w:rsidRPr="00AA14DE" w14:paraId="3CD41615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45D49FDB" w14:textId="2BA0E34A" w:rsidR="00506A04" w:rsidRPr="00AA14DE" w:rsidRDefault="00506A04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wareness-SB</w:t>
            </w:r>
            <w:r w:rsidR="006D232F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post)</w:t>
            </w:r>
          </w:p>
        </w:tc>
        <w:tc>
          <w:tcPr>
            <w:tcW w:w="645" w:type="pct"/>
            <w:noWrap/>
          </w:tcPr>
          <w:p w14:paraId="0905810F" w14:textId="0ED08A37" w:rsidR="00506A04" w:rsidRPr="00AA14DE" w:rsidRDefault="00E01D8D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45" w:type="pct"/>
            <w:noWrap/>
          </w:tcPr>
          <w:p w14:paraId="3334D087" w14:textId="0D136D2F" w:rsidR="00506A04" w:rsidRPr="00AA14DE" w:rsidRDefault="00E01D8D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46" w:type="pct"/>
            <w:noWrap/>
          </w:tcPr>
          <w:p w14:paraId="0C3087BD" w14:textId="754D7F6F" w:rsidR="00506A04" w:rsidRPr="00AA14DE" w:rsidRDefault="00E01D8D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9437D1" w:rsidRPr="00AA14DE" w14:paraId="2CC314D2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2A84992F" w14:textId="391EC50D" w:rsidR="009437D1" w:rsidRPr="00AA14DE" w:rsidRDefault="00506A04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Knowledge-SB</w:t>
            </w:r>
            <w:r w:rsidR="006D232F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post)</w:t>
            </w:r>
          </w:p>
        </w:tc>
        <w:tc>
          <w:tcPr>
            <w:tcW w:w="645" w:type="pct"/>
            <w:noWrap/>
          </w:tcPr>
          <w:p w14:paraId="3BF56B01" w14:textId="34B8A879" w:rsidR="009437D1" w:rsidRPr="00AA14DE" w:rsidRDefault="00E23E1B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45" w:type="pct"/>
            <w:noWrap/>
          </w:tcPr>
          <w:p w14:paraId="5116D16A" w14:textId="36AE4B64" w:rsidR="009437D1" w:rsidRPr="00AA14DE" w:rsidRDefault="00E23E1B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646" w:type="pct"/>
            <w:noWrap/>
          </w:tcPr>
          <w:p w14:paraId="736CB75B" w14:textId="301BBC93" w:rsidR="009437D1" w:rsidRPr="00AA14DE" w:rsidRDefault="00E23E1B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506A04" w:rsidRPr="00AA14DE" w14:paraId="03A6A226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33F7DFB1" w14:textId="58A8EE58" w:rsidR="00506A04" w:rsidRPr="00AA14DE" w:rsidRDefault="00506A04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Parental practices-SB</w:t>
            </w:r>
            <w:r w:rsidR="006D232F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post)</w:t>
            </w:r>
          </w:p>
        </w:tc>
        <w:tc>
          <w:tcPr>
            <w:tcW w:w="645" w:type="pct"/>
            <w:noWrap/>
          </w:tcPr>
          <w:p w14:paraId="474D659D" w14:textId="7EF36476" w:rsidR="00506A04" w:rsidRPr="00AA14DE" w:rsidRDefault="00E23E1B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645" w:type="pct"/>
            <w:noWrap/>
          </w:tcPr>
          <w:p w14:paraId="7F40097B" w14:textId="6801B3E8" w:rsidR="00506A04" w:rsidRPr="00AA14DE" w:rsidRDefault="00E23E1B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646" w:type="pct"/>
            <w:noWrap/>
          </w:tcPr>
          <w:p w14:paraId="56B89E88" w14:textId="2109F8A8" w:rsidR="00506A04" w:rsidRPr="00AA14DE" w:rsidRDefault="00E23E1B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506A04" w:rsidRPr="00AA14DE" w14:paraId="1CFF4056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63821283" w14:textId="4E3854A5" w:rsidR="00506A04" w:rsidRPr="00AA14DE" w:rsidRDefault="00506A04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Parental modeling-SB</w:t>
            </w:r>
            <w:r w:rsidR="006D232F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post)</w:t>
            </w:r>
            <w:r w:rsidR="00E01D8D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*</w:t>
            </w:r>
          </w:p>
        </w:tc>
        <w:tc>
          <w:tcPr>
            <w:tcW w:w="645" w:type="pct"/>
            <w:noWrap/>
          </w:tcPr>
          <w:p w14:paraId="100D1AB6" w14:textId="42288C8E" w:rsidR="00506A04" w:rsidRPr="00AA14DE" w:rsidRDefault="00E01D8D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45" w:type="pct"/>
            <w:noWrap/>
          </w:tcPr>
          <w:p w14:paraId="61C679E7" w14:textId="3833E967" w:rsidR="00506A04" w:rsidRPr="00AA14DE" w:rsidRDefault="00E01D8D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646" w:type="pct"/>
            <w:noWrap/>
          </w:tcPr>
          <w:p w14:paraId="163F7F31" w14:textId="6BF26C79" w:rsidR="00506A04" w:rsidRPr="00AA14DE" w:rsidRDefault="00E01D8D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506A04" w:rsidRPr="00AA14DE" w14:paraId="7F820207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5AB81F99" w14:textId="38540173" w:rsidR="00506A04" w:rsidRPr="00AA14DE" w:rsidRDefault="00506A04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Parental subjective norm-SB</w:t>
            </w:r>
            <w:r w:rsidR="006D232F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post)</w:t>
            </w:r>
          </w:p>
        </w:tc>
        <w:tc>
          <w:tcPr>
            <w:tcW w:w="645" w:type="pct"/>
            <w:noWrap/>
          </w:tcPr>
          <w:p w14:paraId="64A128D7" w14:textId="163AABF6" w:rsidR="00506A04" w:rsidRPr="00AA14DE" w:rsidRDefault="00E23E1B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645" w:type="pct"/>
            <w:noWrap/>
          </w:tcPr>
          <w:p w14:paraId="15A8AE67" w14:textId="3A7F3FB0" w:rsidR="00506A04" w:rsidRPr="00AA14DE" w:rsidRDefault="00E23E1B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646" w:type="pct"/>
            <w:noWrap/>
          </w:tcPr>
          <w:p w14:paraId="03376749" w14:textId="5EBF5C9C" w:rsidR="00506A04" w:rsidRPr="00AA14DE" w:rsidRDefault="00E23E1B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506A04" w:rsidRPr="00AA14DE" w14:paraId="00F21915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0C419B6D" w14:textId="7FD9E410" w:rsidR="00506A04" w:rsidRPr="00AA14DE" w:rsidRDefault="00506A04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vailability of TV/DV/PC consoles</w:t>
            </w:r>
            <w:r w:rsidR="006D232F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post)</w:t>
            </w:r>
          </w:p>
        </w:tc>
        <w:tc>
          <w:tcPr>
            <w:tcW w:w="645" w:type="pct"/>
            <w:noWrap/>
          </w:tcPr>
          <w:p w14:paraId="4BF456F3" w14:textId="7E29BE04" w:rsidR="00506A04" w:rsidRPr="00AA14DE" w:rsidRDefault="00E01D8D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645" w:type="pct"/>
            <w:noWrap/>
          </w:tcPr>
          <w:p w14:paraId="77B88483" w14:textId="68464657" w:rsidR="00506A04" w:rsidRPr="00AA14DE" w:rsidRDefault="00E01D8D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646" w:type="pct"/>
            <w:noWrap/>
          </w:tcPr>
          <w:p w14:paraId="7CC0866E" w14:textId="1E341B0D" w:rsidR="00506A04" w:rsidRPr="00AA14DE" w:rsidRDefault="00E01D8D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506A04" w:rsidRPr="00AA14DE" w14:paraId="787B0E24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19A6A335" w14:textId="12151584" w:rsidR="00506A04" w:rsidRPr="00AA14DE" w:rsidRDefault="00506A04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Sedentary time</w:t>
            </w:r>
            <w:r w:rsidR="006D232F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post)</w:t>
            </w:r>
          </w:p>
        </w:tc>
        <w:tc>
          <w:tcPr>
            <w:tcW w:w="645" w:type="pct"/>
            <w:noWrap/>
          </w:tcPr>
          <w:p w14:paraId="28CFF941" w14:textId="3DAA9739" w:rsidR="00506A04" w:rsidRPr="00AA14DE" w:rsidRDefault="00E23E1B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45" w:type="pct"/>
            <w:noWrap/>
          </w:tcPr>
          <w:p w14:paraId="4D99F3A7" w14:textId="3BAEFDE3" w:rsidR="00506A04" w:rsidRPr="00AA14DE" w:rsidRDefault="00E23E1B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646" w:type="pct"/>
            <w:noWrap/>
          </w:tcPr>
          <w:p w14:paraId="26251A9F" w14:textId="45DE2A14" w:rsidR="00506A04" w:rsidRPr="00AA14DE" w:rsidRDefault="00E23E1B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506A04" w:rsidRPr="00AA14DE" w14:paraId="1E20C507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0572B995" w14:textId="554A9E11" w:rsidR="00506A04" w:rsidRPr="00AA14DE" w:rsidRDefault="00C84A76" w:rsidP="00143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lmon 2010 [59]</w:t>
            </w:r>
          </w:p>
        </w:tc>
        <w:tc>
          <w:tcPr>
            <w:tcW w:w="645" w:type="pct"/>
            <w:noWrap/>
          </w:tcPr>
          <w:p w14:paraId="1D4631AB" w14:textId="77777777" w:rsidR="00506A04" w:rsidRPr="00AA14DE" w:rsidRDefault="00506A04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noWrap/>
          </w:tcPr>
          <w:p w14:paraId="28EC2ADD" w14:textId="77777777" w:rsidR="00506A04" w:rsidRPr="00AA14DE" w:rsidRDefault="00506A04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pct"/>
            <w:noWrap/>
          </w:tcPr>
          <w:p w14:paraId="07352D8A" w14:textId="77777777" w:rsidR="00506A04" w:rsidRPr="00AA14DE" w:rsidRDefault="00506A04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4A76" w:rsidRPr="00AA14DE" w14:paraId="30D7C214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0D6E322A" w14:textId="160C25EC" w:rsidR="00C84A76" w:rsidRPr="00AA14DE" w:rsidRDefault="00C84A76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Self-efficacy </w:t>
            </w:r>
            <w:r w:rsidR="006D232F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(post)</w:t>
            </w:r>
          </w:p>
        </w:tc>
        <w:tc>
          <w:tcPr>
            <w:tcW w:w="645" w:type="pct"/>
            <w:noWrap/>
          </w:tcPr>
          <w:p w14:paraId="578726C9" w14:textId="15B457D6" w:rsidR="00C84A76" w:rsidRPr="00AA14DE" w:rsidRDefault="006D232F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45" w:type="pct"/>
            <w:noWrap/>
          </w:tcPr>
          <w:p w14:paraId="76E7C954" w14:textId="67A00AED" w:rsidR="00C84A76" w:rsidRPr="00AA14DE" w:rsidRDefault="006D232F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646" w:type="pct"/>
            <w:noWrap/>
          </w:tcPr>
          <w:p w14:paraId="35239354" w14:textId="1D6FF94C" w:rsidR="00C84A76" w:rsidRPr="00AA14DE" w:rsidRDefault="006D232F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C84A76" w:rsidRPr="00AA14DE" w14:paraId="4FA8A4B3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7E136C1B" w14:textId="72C407D1" w:rsidR="00C84A76" w:rsidRPr="00AA14DE" w:rsidRDefault="00C84A76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TV viewing style</w:t>
            </w:r>
            <w:r w:rsidR="006D232F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post)</w:t>
            </w:r>
          </w:p>
        </w:tc>
        <w:tc>
          <w:tcPr>
            <w:tcW w:w="645" w:type="pct"/>
            <w:noWrap/>
          </w:tcPr>
          <w:p w14:paraId="4A273BDF" w14:textId="7DFB872E" w:rsidR="00C84A76" w:rsidRPr="00AA14DE" w:rsidRDefault="006D232F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645" w:type="pct"/>
            <w:noWrap/>
          </w:tcPr>
          <w:p w14:paraId="5E30C1C9" w14:textId="7F1A7991" w:rsidR="00C84A76" w:rsidRPr="00AA14DE" w:rsidRDefault="006D232F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646" w:type="pct"/>
            <w:noWrap/>
          </w:tcPr>
          <w:p w14:paraId="0F872BD1" w14:textId="68236B68" w:rsidR="00C84A76" w:rsidRPr="00AA14DE" w:rsidRDefault="006D232F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C84A76" w:rsidRPr="00AA14DE" w14:paraId="773B1A27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340D877B" w14:textId="25552726" w:rsidR="00C84A76" w:rsidRPr="00AA14DE" w:rsidRDefault="006D232F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Sedentary time (post)</w:t>
            </w:r>
          </w:p>
        </w:tc>
        <w:tc>
          <w:tcPr>
            <w:tcW w:w="645" w:type="pct"/>
            <w:noWrap/>
          </w:tcPr>
          <w:p w14:paraId="06134C7C" w14:textId="0BD6F8EF" w:rsidR="00C84A76" w:rsidRPr="00AA14DE" w:rsidRDefault="006D232F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645" w:type="pct"/>
            <w:noWrap/>
          </w:tcPr>
          <w:p w14:paraId="2D69D982" w14:textId="130D2DD9" w:rsidR="00C84A76" w:rsidRPr="00AA14DE" w:rsidRDefault="006D232F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646" w:type="pct"/>
            <w:noWrap/>
          </w:tcPr>
          <w:p w14:paraId="50CA2D5D" w14:textId="493E3984" w:rsidR="00C84A76" w:rsidRPr="00AA14DE" w:rsidRDefault="006D232F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C84A76" w:rsidRPr="00AA14DE" w14:paraId="61EA0AB4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59D073D6" w14:textId="75C556C2" w:rsidR="00C84A76" w:rsidRPr="00AA14DE" w:rsidRDefault="006D232F" w:rsidP="00143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itra 2021 [58]</w:t>
            </w:r>
          </w:p>
        </w:tc>
        <w:tc>
          <w:tcPr>
            <w:tcW w:w="645" w:type="pct"/>
            <w:noWrap/>
          </w:tcPr>
          <w:p w14:paraId="2CF8C816" w14:textId="77777777" w:rsidR="00C84A76" w:rsidRPr="00AA14DE" w:rsidRDefault="00C84A76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noWrap/>
          </w:tcPr>
          <w:p w14:paraId="5F20CAAF" w14:textId="77777777" w:rsidR="00C84A76" w:rsidRPr="00AA14DE" w:rsidRDefault="00C84A76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pct"/>
            <w:noWrap/>
          </w:tcPr>
          <w:p w14:paraId="080C7B7C" w14:textId="77777777" w:rsidR="00C84A76" w:rsidRPr="00AA14DE" w:rsidRDefault="00C84A76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4A76" w:rsidRPr="00AA14DE" w14:paraId="15187F60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63714AFA" w14:textId="7FCB81D8" w:rsidR="00C84A76" w:rsidRPr="00AA14DE" w:rsidRDefault="006D232F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PAB/SB-related knowledge (post)</w:t>
            </w:r>
            <w:r w:rsidR="00526D40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**</w:t>
            </w:r>
          </w:p>
        </w:tc>
        <w:tc>
          <w:tcPr>
            <w:tcW w:w="645" w:type="pct"/>
            <w:noWrap/>
          </w:tcPr>
          <w:p w14:paraId="0C564FA9" w14:textId="574F271D" w:rsidR="00C84A76" w:rsidRPr="00AA14DE" w:rsidRDefault="006D232F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645" w:type="pct"/>
            <w:noWrap/>
          </w:tcPr>
          <w:p w14:paraId="663ABD04" w14:textId="14445289" w:rsidR="00C84A76" w:rsidRPr="00AA14DE" w:rsidRDefault="006D232F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646" w:type="pct"/>
            <w:noWrap/>
          </w:tcPr>
          <w:p w14:paraId="76722C40" w14:textId="0ECDF8D2" w:rsidR="00C84A76" w:rsidRPr="00AA14DE" w:rsidRDefault="006D232F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</w:tr>
      <w:tr w:rsidR="00C84A76" w:rsidRPr="00AA14DE" w14:paraId="6FB2AD2A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40BCEED2" w14:textId="3D4145F0" w:rsidR="00C84A76" w:rsidRPr="00AA14DE" w:rsidRDefault="006D232F" w:rsidP="00143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Habitual PA (post)</w:t>
            </w:r>
            <w:r w:rsidR="00526D40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*</w:t>
            </w:r>
          </w:p>
        </w:tc>
        <w:tc>
          <w:tcPr>
            <w:tcW w:w="645" w:type="pct"/>
            <w:noWrap/>
          </w:tcPr>
          <w:p w14:paraId="2B22D445" w14:textId="79DCA3F0" w:rsidR="00C84A76" w:rsidRPr="00AA14DE" w:rsidRDefault="006D232F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645" w:type="pct"/>
            <w:noWrap/>
          </w:tcPr>
          <w:p w14:paraId="723616B5" w14:textId="0B2E2F69" w:rsidR="00C84A76" w:rsidRPr="00AA14DE" w:rsidRDefault="006D232F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46" w:type="pct"/>
            <w:noWrap/>
          </w:tcPr>
          <w:p w14:paraId="20120E13" w14:textId="70E29D1C" w:rsidR="00C84A76" w:rsidRPr="00AA14DE" w:rsidRDefault="006D232F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</w:tr>
      <w:tr w:rsidR="00E01D8D" w:rsidRPr="00AA14DE" w14:paraId="580AF792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46277139" w14:textId="77777777" w:rsidR="00E01D8D" w:rsidRPr="00AA14DE" w:rsidRDefault="00E01D8D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645" w:type="pct"/>
            <w:noWrap/>
          </w:tcPr>
          <w:p w14:paraId="722F63E8" w14:textId="77777777" w:rsidR="00E01D8D" w:rsidRPr="00AA14DE" w:rsidRDefault="00E01D8D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noWrap/>
          </w:tcPr>
          <w:p w14:paraId="1F18BC89" w14:textId="77777777" w:rsidR="00E01D8D" w:rsidRPr="00AA14DE" w:rsidRDefault="00E01D8D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pct"/>
            <w:noWrap/>
          </w:tcPr>
          <w:p w14:paraId="130593FC" w14:textId="77777777" w:rsidR="00E01D8D" w:rsidRPr="00AA14DE" w:rsidRDefault="00E01D8D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1D8D" w:rsidRPr="00AA14DE" w14:paraId="036C3EC2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0578A28D" w14:textId="54755404" w:rsidR="00E01D8D" w:rsidRPr="00AA14DE" w:rsidRDefault="00E01D8D" w:rsidP="00143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munity with/without other settings</w:t>
            </w:r>
          </w:p>
        </w:tc>
        <w:tc>
          <w:tcPr>
            <w:tcW w:w="645" w:type="pct"/>
            <w:noWrap/>
          </w:tcPr>
          <w:p w14:paraId="0000B60C" w14:textId="77777777" w:rsidR="00E01D8D" w:rsidRPr="00AA14DE" w:rsidRDefault="00E01D8D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noWrap/>
          </w:tcPr>
          <w:p w14:paraId="36548E07" w14:textId="77777777" w:rsidR="00E01D8D" w:rsidRPr="00AA14DE" w:rsidRDefault="00E01D8D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pct"/>
            <w:noWrap/>
          </w:tcPr>
          <w:p w14:paraId="64D967B4" w14:textId="77777777" w:rsidR="00E01D8D" w:rsidRPr="00AA14DE" w:rsidRDefault="00E01D8D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1D8D" w:rsidRPr="00AA14DE" w14:paraId="3EF6E759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6D1D650F" w14:textId="5378A919" w:rsidR="00E01D8D" w:rsidRPr="00AA14DE" w:rsidRDefault="002279F5" w:rsidP="00143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A14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scum</w:t>
            </w:r>
            <w:proofErr w:type="spellEnd"/>
            <w:r w:rsidRPr="00AA14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13[60]</w:t>
            </w:r>
          </w:p>
        </w:tc>
        <w:tc>
          <w:tcPr>
            <w:tcW w:w="645" w:type="pct"/>
            <w:noWrap/>
          </w:tcPr>
          <w:p w14:paraId="1BBAEF61" w14:textId="77777777" w:rsidR="00E01D8D" w:rsidRPr="00AA14DE" w:rsidRDefault="00E01D8D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noWrap/>
          </w:tcPr>
          <w:p w14:paraId="6D7E2AB0" w14:textId="77777777" w:rsidR="00E01D8D" w:rsidRPr="00AA14DE" w:rsidRDefault="00E01D8D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pct"/>
            <w:noWrap/>
          </w:tcPr>
          <w:p w14:paraId="1C388299" w14:textId="77777777" w:rsidR="00E01D8D" w:rsidRPr="00AA14DE" w:rsidRDefault="00E01D8D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1D8D" w:rsidRPr="00AA14DE" w14:paraId="689B4E10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50654F61" w14:textId="2E735B63" w:rsidR="00E01D8D" w:rsidRPr="00AA14DE" w:rsidRDefault="002279F5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VPA/SB self-efficacy</w:t>
            </w:r>
            <w:r w:rsidR="0057724C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post)</w:t>
            </w:r>
          </w:p>
        </w:tc>
        <w:tc>
          <w:tcPr>
            <w:tcW w:w="645" w:type="pct"/>
            <w:noWrap/>
          </w:tcPr>
          <w:p w14:paraId="59A31D7E" w14:textId="21135F34" w:rsidR="00E01D8D" w:rsidRPr="00AA14DE" w:rsidRDefault="0057724C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645" w:type="pct"/>
            <w:noWrap/>
          </w:tcPr>
          <w:p w14:paraId="61AF6222" w14:textId="08D21368" w:rsidR="00E01D8D" w:rsidRPr="00AA14DE" w:rsidRDefault="0057724C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646" w:type="pct"/>
            <w:noWrap/>
          </w:tcPr>
          <w:p w14:paraId="205499C1" w14:textId="0361FB9A" w:rsidR="00E01D8D" w:rsidRPr="00AA14DE" w:rsidRDefault="0057724C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</w:tr>
      <w:tr w:rsidR="0057724C" w:rsidRPr="00AA14DE" w14:paraId="140F2536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6059E962" w14:textId="036795CC" w:rsidR="0057724C" w:rsidRPr="00AA14DE" w:rsidRDefault="0057724C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VPA/SB self-efficacy (follow-up)</w:t>
            </w:r>
          </w:p>
        </w:tc>
        <w:tc>
          <w:tcPr>
            <w:tcW w:w="645" w:type="pct"/>
            <w:noWrap/>
          </w:tcPr>
          <w:p w14:paraId="745B43B8" w14:textId="7D2E9F3B" w:rsidR="0057724C" w:rsidRPr="00AA14DE" w:rsidRDefault="0057724C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645" w:type="pct"/>
            <w:noWrap/>
          </w:tcPr>
          <w:p w14:paraId="6C41D1FE" w14:textId="5D996D7B" w:rsidR="0057724C" w:rsidRPr="00AA14DE" w:rsidRDefault="0057724C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646" w:type="pct"/>
            <w:noWrap/>
          </w:tcPr>
          <w:p w14:paraId="3421E9B2" w14:textId="5A12A6AA" w:rsidR="0057724C" w:rsidRPr="00AA14DE" w:rsidRDefault="0057724C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</w:tr>
      <w:tr w:rsidR="0057724C" w:rsidRPr="00AA14DE" w14:paraId="7D3C0C76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13A52B65" w14:textId="0DBECC4E" w:rsidR="0057724C" w:rsidRPr="00AA14DE" w:rsidRDefault="0057724C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lastRenderedPageBreak/>
              <w:t>MVPA/SB expectations (post)</w:t>
            </w:r>
          </w:p>
        </w:tc>
        <w:tc>
          <w:tcPr>
            <w:tcW w:w="645" w:type="pct"/>
            <w:noWrap/>
          </w:tcPr>
          <w:p w14:paraId="427E80A2" w14:textId="54406AF8" w:rsidR="0057724C" w:rsidRPr="00AA14DE" w:rsidRDefault="0057724C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645" w:type="pct"/>
            <w:noWrap/>
          </w:tcPr>
          <w:p w14:paraId="0A199082" w14:textId="4BBD04AA" w:rsidR="0057724C" w:rsidRPr="00AA14DE" w:rsidRDefault="0057724C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646" w:type="pct"/>
            <w:noWrap/>
          </w:tcPr>
          <w:p w14:paraId="11C993E9" w14:textId="751C24B8" w:rsidR="0057724C" w:rsidRPr="00AA14DE" w:rsidRDefault="0057724C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</w:tr>
      <w:tr w:rsidR="00E01D8D" w:rsidRPr="00AA14DE" w14:paraId="63F0AC62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703DA61E" w14:textId="624DB517" w:rsidR="00E01D8D" w:rsidRPr="00AA14DE" w:rsidRDefault="002279F5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VPA/SB expectations</w:t>
            </w:r>
            <w:r w:rsidR="0057724C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follow-</w:t>
            </w:r>
            <w:proofErr w:type="gramStart"/>
            <w:r w:rsidR="0057724C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up)</w:t>
            </w:r>
            <w:r w:rsidR="003F18B0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*</w:t>
            </w:r>
            <w:proofErr w:type="gramEnd"/>
          </w:p>
        </w:tc>
        <w:tc>
          <w:tcPr>
            <w:tcW w:w="645" w:type="pct"/>
            <w:noWrap/>
          </w:tcPr>
          <w:p w14:paraId="081AB188" w14:textId="1B6EF7B2" w:rsidR="00E01D8D" w:rsidRPr="00AA14DE" w:rsidRDefault="0057724C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645" w:type="pct"/>
            <w:noWrap/>
          </w:tcPr>
          <w:p w14:paraId="03195FCA" w14:textId="666916A4" w:rsidR="00E01D8D" w:rsidRPr="00AA14DE" w:rsidRDefault="0057724C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46" w:type="pct"/>
            <w:noWrap/>
          </w:tcPr>
          <w:p w14:paraId="7F7C7064" w14:textId="295496FB" w:rsidR="00E01D8D" w:rsidRPr="00AA14DE" w:rsidRDefault="0057724C" w:rsidP="0009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E01D8D" w:rsidRPr="00AA14DE" w14:paraId="021E173E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74C2DC1E" w14:textId="6BD1067F" w:rsidR="00E01D8D" w:rsidRPr="00AA14DE" w:rsidRDefault="002279F5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VPA/SB self-control</w:t>
            </w:r>
            <w:r w:rsidR="0057724C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post)</w:t>
            </w:r>
          </w:p>
        </w:tc>
        <w:tc>
          <w:tcPr>
            <w:tcW w:w="645" w:type="pct"/>
            <w:noWrap/>
          </w:tcPr>
          <w:p w14:paraId="72836CAC" w14:textId="08F71369" w:rsidR="00E01D8D" w:rsidRPr="00AA14DE" w:rsidRDefault="0057724C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645" w:type="pct"/>
            <w:noWrap/>
          </w:tcPr>
          <w:p w14:paraId="36ECF367" w14:textId="3C6E10D6" w:rsidR="00E01D8D" w:rsidRPr="00AA14DE" w:rsidRDefault="0057724C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646" w:type="pct"/>
            <w:noWrap/>
          </w:tcPr>
          <w:p w14:paraId="3B428611" w14:textId="121FAB73" w:rsidR="00E01D8D" w:rsidRPr="00AA14DE" w:rsidRDefault="0057724C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</w:tr>
      <w:tr w:rsidR="0057724C" w:rsidRPr="00AA14DE" w14:paraId="4A5C1FFD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3175FCFB" w14:textId="50C83022" w:rsidR="0057724C" w:rsidRPr="00AA14DE" w:rsidRDefault="0057724C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VPA/SB self-control (follow-up)</w:t>
            </w:r>
          </w:p>
        </w:tc>
        <w:tc>
          <w:tcPr>
            <w:tcW w:w="645" w:type="pct"/>
            <w:noWrap/>
          </w:tcPr>
          <w:p w14:paraId="1676ED4C" w14:textId="4541108C" w:rsidR="0057724C" w:rsidRPr="00AA14DE" w:rsidRDefault="0057724C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645" w:type="pct"/>
            <w:noWrap/>
          </w:tcPr>
          <w:p w14:paraId="6B7A345B" w14:textId="110A8994" w:rsidR="0057724C" w:rsidRPr="00AA14DE" w:rsidRDefault="0057724C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646" w:type="pct"/>
            <w:noWrap/>
          </w:tcPr>
          <w:p w14:paraId="4A37664B" w14:textId="5A504994" w:rsidR="0057724C" w:rsidRPr="00AA14DE" w:rsidRDefault="0057724C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</w:tr>
      <w:tr w:rsidR="00E01D8D" w:rsidRPr="00AA14DE" w14:paraId="181C1D8D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74D25CED" w14:textId="26311F1E" w:rsidR="00E01D8D" w:rsidRPr="00AA14DE" w:rsidRDefault="002279F5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Habitual PA</w:t>
            </w:r>
            <w:r w:rsidR="0057724C"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post)</w:t>
            </w:r>
          </w:p>
        </w:tc>
        <w:tc>
          <w:tcPr>
            <w:tcW w:w="645" w:type="pct"/>
            <w:noWrap/>
          </w:tcPr>
          <w:p w14:paraId="4543F206" w14:textId="09278D7C" w:rsidR="00E01D8D" w:rsidRPr="00AA14DE" w:rsidRDefault="00090288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645" w:type="pct"/>
            <w:noWrap/>
          </w:tcPr>
          <w:p w14:paraId="5AA8A8D2" w14:textId="6FB01B7D" w:rsidR="00E01D8D" w:rsidRPr="00AA14DE" w:rsidRDefault="00090288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646" w:type="pct"/>
            <w:noWrap/>
          </w:tcPr>
          <w:p w14:paraId="1361558F" w14:textId="3B784EB0" w:rsidR="00E01D8D" w:rsidRPr="00AA14DE" w:rsidRDefault="00090288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</w:tr>
      <w:tr w:rsidR="0057724C" w:rsidRPr="00AA14DE" w14:paraId="255A7612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0A93ACF5" w14:textId="2E8BAE3D" w:rsidR="0057724C" w:rsidRPr="00AA14DE" w:rsidRDefault="0057724C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Habitual PA (follow-up)</w:t>
            </w:r>
          </w:p>
        </w:tc>
        <w:tc>
          <w:tcPr>
            <w:tcW w:w="645" w:type="pct"/>
            <w:noWrap/>
          </w:tcPr>
          <w:p w14:paraId="5E5EDB64" w14:textId="488D8CFA" w:rsidR="0057724C" w:rsidRPr="00AA14DE" w:rsidRDefault="00090288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45" w:type="pct"/>
            <w:noWrap/>
          </w:tcPr>
          <w:p w14:paraId="7813617E" w14:textId="6ED771DE" w:rsidR="0057724C" w:rsidRPr="00AA14DE" w:rsidRDefault="00090288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45</w:t>
            </w:r>
          </w:p>
        </w:tc>
        <w:tc>
          <w:tcPr>
            <w:tcW w:w="646" w:type="pct"/>
            <w:noWrap/>
          </w:tcPr>
          <w:p w14:paraId="1A901AA2" w14:textId="12E1307A" w:rsidR="0057724C" w:rsidRPr="00AA14DE" w:rsidRDefault="00090288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</w:tr>
      <w:tr w:rsidR="0057724C" w:rsidRPr="00AA14DE" w14:paraId="47C9ABB8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38C307A8" w14:textId="6B7F1BFA" w:rsidR="00E01D8D" w:rsidRPr="00AA14DE" w:rsidRDefault="002279F5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Sedentary time (post)</w:t>
            </w:r>
          </w:p>
        </w:tc>
        <w:tc>
          <w:tcPr>
            <w:tcW w:w="645" w:type="pct"/>
            <w:noWrap/>
          </w:tcPr>
          <w:p w14:paraId="2D098B81" w14:textId="4A6A7CBD" w:rsidR="00E01D8D" w:rsidRPr="00AA14DE" w:rsidRDefault="002279F5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645" w:type="pct"/>
            <w:noWrap/>
          </w:tcPr>
          <w:p w14:paraId="623994AD" w14:textId="2E4A44A7" w:rsidR="00E01D8D" w:rsidRPr="00AA14DE" w:rsidRDefault="002279F5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646" w:type="pct"/>
            <w:noWrap/>
          </w:tcPr>
          <w:p w14:paraId="56098F42" w14:textId="2472194B" w:rsidR="00E01D8D" w:rsidRPr="00AA14DE" w:rsidRDefault="002279F5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</w:tr>
      <w:tr w:rsidR="002279F5" w:rsidRPr="00AA14DE" w14:paraId="40E98F56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523DF841" w14:textId="417DE08F" w:rsidR="002279F5" w:rsidRPr="00AA14DE" w:rsidRDefault="002279F5" w:rsidP="001437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Sedentary time (follow-up)</w:t>
            </w:r>
          </w:p>
        </w:tc>
        <w:tc>
          <w:tcPr>
            <w:tcW w:w="645" w:type="pct"/>
            <w:noWrap/>
          </w:tcPr>
          <w:p w14:paraId="2E69ABEF" w14:textId="40EBAC89" w:rsidR="002279F5" w:rsidRPr="00AA14DE" w:rsidRDefault="002279F5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645" w:type="pct"/>
            <w:noWrap/>
          </w:tcPr>
          <w:p w14:paraId="26F5ACE5" w14:textId="66B8F714" w:rsidR="002279F5" w:rsidRPr="00AA14DE" w:rsidRDefault="002279F5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646" w:type="pct"/>
            <w:noWrap/>
          </w:tcPr>
          <w:p w14:paraId="39F68217" w14:textId="344E7A0E" w:rsidR="002279F5" w:rsidRPr="00AA14DE" w:rsidRDefault="002279F5" w:rsidP="00143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</w:tr>
      <w:tr w:rsidR="002279F5" w:rsidRPr="00AA14DE" w14:paraId="17F447A6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1069D78C" w14:textId="4E34A313" w:rsidR="002279F5" w:rsidRPr="00AA14DE" w:rsidRDefault="002279F5" w:rsidP="00143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ristiansen 2014[61]</w:t>
            </w:r>
          </w:p>
        </w:tc>
        <w:tc>
          <w:tcPr>
            <w:tcW w:w="645" w:type="pct"/>
            <w:noWrap/>
          </w:tcPr>
          <w:p w14:paraId="477EC85C" w14:textId="77777777" w:rsidR="002279F5" w:rsidRPr="00AA14DE" w:rsidRDefault="002279F5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noWrap/>
          </w:tcPr>
          <w:p w14:paraId="65D95B98" w14:textId="77777777" w:rsidR="002279F5" w:rsidRPr="00AA14DE" w:rsidRDefault="002279F5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pct"/>
            <w:noWrap/>
          </w:tcPr>
          <w:p w14:paraId="5E9BBED1" w14:textId="77777777" w:rsidR="002279F5" w:rsidRPr="00AA14DE" w:rsidRDefault="002279F5" w:rsidP="00143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0288" w:rsidRPr="00AA14DE" w14:paraId="5309033F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44F0A21D" w14:textId="58A20199" w:rsidR="00090288" w:rsidRPr="00AA14DE" w:rsidRDefault="00090288" w:rsidP="0009028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Parents encouragement (post)</w:t>
            </w:r>
          </w:p>
        </w:tc>
        <w:tc>
          <w:tcPr>
            <w:tcW w:w="645" w:type="pct"/>
            <w:noWrap/>
          </w:tcPr>
          <w:p w14:paraId="5E881BCF" w14:textId="3869DE5B" w:rsidR="00090288" w:rsidRPr="00AA14DE" w:rsidRDefault="00090288" w:rsidP="0009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645" w:type="pct"/>
            <w:noWrap/>
          </w:tcPr>
          <w:p w14:paraId="269FB5E8" w14:textId="412BE50D" w:rsidR="00090288" w:rsidRPr="00AA14DE" w:rsidRDefault="00090288" w:rsidP="0009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646" w:type="pct"/>
            <w:noWrap/>
          </w:tcPr>
          <w:p w14:paraId="581259B9" w14:textId="339276AD" w:rsidR="00090288" w:rsidRPr="00AA14DE" w:rsidRDefault="00090288" w:rsidP="0009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090288" w:rsidRPr="00AA14DE" w14:paraId="1DD6C156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449FEEA3" w14:textId="4A83F2CF" w:rsidR="00090288" w:rsidRPr="00AA14DE" w:rsidRDefault="00090288" w:rsidP="0009028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Perceived safe route to school (post)</w:t>
            </w:r>
          </w:p>
        </w:tc>
        <w:tc>
          <w:tcPr>
            <w:tcW w:w="645" w:type="pct"/>
            <w:noWrap/>
          </w:tcPr>
          <w:p w14:paraId="4692BEB4" w14:textId="2EFA70F8" w:rsidR="00090288" w:rsidRPr="00AA14DE" w:rsidRDefault="00090288" w:rsidP="0009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645" w:type="pct"/>
            <w:noWrap/>
          </w:tcPr>
          <w:p w14:paraId="06AAD0EB" w14:textId="5273916E" w:rsidR="00090288" w:rsidRPr="00AA14DE" w:rsidRDefault="00090288" w:rsidP="0009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646" w:type="pct"/>
            <w:noWrap/>
          </w:tcPr>
          <w:p w14:paraId="621D6C75" w14:textId="02C7AB40" w:rsidR="00090288" w:rsidRPr="00AA14DE" w:rsidRDefault="00090288" w:rsidP="0009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</w:tr>
      <w:tr w:rsidR="00090288" w:rsidRPr="00AA14DE" w14:paraId="65A0DC9A" w14:textId="77777777" w:rsidTr="00D4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0AD64824" w14:textId="64D6E874" w:rsidR="00090288" w:rsidRPr="00AA14DE" w:rsidRDefault="00090288" w:rsidP="0009028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ttitude to cycling (post)</w:t>
            </w:r>
          </w:p>
        </w:tc>
        <w:tc>
          <w:tcPr>
            <w:tcW w:w="645" w:type="pct"/>
            <w:noWrap/>
          </w:tcPr>
          <w:p w14:paraId="599A51A3" w14:textId="081A6B6A" w:rsidR="00090288" w:rsidRPr="00AA14DE" w:rsidRDefault="00090288" w:rsidP="0009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45" w:type="pct"/>
            <w:noWrap/>
          </w:tcPr>
          <w:p w14:paraId="103ABBC6" w14:textId="19657866" w:rsidR="00090288" w:rsidRPr="00AA14DE" w:rsidRDefault="00090288" w:rsidP="0009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46" w:type="pct"/>
            <w:noWrap/>
          </w:tcPr>
          <w:p w14:paraId="38426170" w14:textId="3DBCD13E" w:rsidR="00090288" w:rsidRPr="00AA14DE" w:rsidRDefault="00090288" w:rsidP="00090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090288" w:rsidRPr="00AA14DE" w14:paraId="0284F566" w14:textId="77777777" w:rsidTr="00D47B3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pct"/>
            <w:noWrap/>
          </w:tcPr>
          <w:p w14:paraId="39F4C1C9" w14:textId="64D38DBA" w:rsidR="00090288" w:rsidRPr="00AA14DE" w:rsidRDefault="00090288" w:rsidP="0009028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A14D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Transportation PA (% active trips to school) (post)</w:t>
            </w:r>
          </w:p>
        </w:tc>
        <w:tc>
          <w:tcPr>
            <w:tcW w:w="645" w:type="pct"/>
            <w:noWrap/>
          </w:tcPr>
          <w:p w14:paraId="7DBB02D3" w14:textId="7C1EDB98" w:rsidR="00090288" w:rsidRPr="00AA14DE" w:rsidRDefault="00090288" w:rsidP="0009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645" w:type="pct"/>
            <w:noWrap/>
          </w:tcPr>
          <w:p w14:paraId="0A684B72" w14:textId="4F77813C" w:rsidR="00090288" w:rsidRPr="00AA14DE" w:rsidRDefault="00090288" w:rsidP="0009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646" w:type="pct"/>
            <w:noWrap/>
          </w:tcPr>
          <w:p w14:paraId="5E231261" w14:textId="774C33E8" w:rsidR="00090288" w:rsidRPr="00AA14DE" w:rsidRDefault="00090288" w:rsidP="00090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14DE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</w:tbl>
    <w:p w14:paraId="3E088CAB" w14:textId="77777777" w:rsidR="00113957" w:rsidRPr="00AA14DE" w:rsidRDefault="00113957">
      <w:pPr>
        <w:rPr>
          <w:rFonts w:ascii="Times New Roman" w:hAnsi="Times New Roman" w:cs="Times New Roman"/>
          <w:lang w:val="en-US"/>
        </w:rPr>
      </w:pPr>
    </w:p>
    <w:p w14:paraId="11174B8C" w14:textId="42F99890" w:rsidR="00B91123" w:rsidRPr="00AA14DE" w:rsidRDefault="00B91123">
      <w:pPr>
        <w:rPr>
          <w:rFonts w:ascii="Times New Roman" w:hAnsi="Times New Roman" w:cs="Times New Roman"/>
          <w:lang w:val="en-US"/>
        </w:rPr>
      </w:pPr>
      <w:r w:rsidRPr="00AA14DE">
        <w:rPr>
          <w:rFonts w:ascii="Times New Roman" w:hAnsi="Times New Roman" w:cs="Times New Roman"/>
          <w:i/>
          <w:iCs/>
          <w:lang w:val="en-US"/>
        </w:rPr>
        <w:t>Note:</w:t>
      </w:r>
      <w:r w:rsidRPr="00AA14DE">
        <w:rPr>
          <w:rFonts w:ascii="Times New Roman" w:hAnsi="Times New Roman" w:cs="Times New Roman"/>
          <w:lang w:val="en-US"/>
        </w:rPr>
        <w:t xml:space="preserve"> post = post intervention; </w:t>
      </w:r>
      <w:r w:rsidR="008E1CB0" w:rsidRPr="00AA14DE">
        <w:rPr>
          <w:rFonts w:ascii="Times New Roman" w:hAnsi="Times New Roman" w:cs="Times New Roman"/>
          <w:lang w:val="en-US"/>
        </w:rPr>
        <w:t>* denotes small intervention effect (</w:t>
      </w:r>
      <w:r w:rsidR="008E1CB0" w:rsidRPr="00AA14DE">
        <w:rPr>
          <w:rFonts w:ascii="Times New Roman" w:hAnsi="Times New Roman" w:cs="Times New Roman"/>
          <w:i/>
          <w:iCs/>
          <w:lang w:val="en-US"/>
        </w:rPr>
        <w:t>d</w:t>
      </w:r>
      <w:r w:rsidR="008E1CB0" w:rsidRPr="00AA14DE">
        <w:rPr>
          <w:rFonts w:ascii="Times New Roman" w:hAnsi="Times New Roman" w:cs="Times New Roman"/>
          <w:lang w:val="en-US"/>
        </w:rPr>
        <w:sym w:font="Symbol" w:char="F0B3"/>
      </w:r>
      <w:r w:rsidR="008E1CB0" w:rsidRPr="00AA14DE">
        <w:rPr>
          <w:rFonts w:ascii="Times New Roman" w:hAnsi="Times New Roman" w:cs="Times New Roman"/>
          <w:lang w:val="en-US"/>
        </w:rPr>
        <w:t xml:space="preserve"> 0.2 &lt;0.5</w:t>
      </w:r>
      <w:proofErr w:type="gramStart"/>
      <w:r w:rsidR="008E1CB0" w:rsidRPr="00AA14DE">
        <w:rPr>
          <w:rFonts w:ascii="Times New Roman" w:hAnsi="Times New Roman" w:cs="Times New Roman"/>
          <w:lang w:val="en-US"/>
        </w:rPr>
        <w:t>),*</w:t>
      </w:r>
      <w:proofErr w:type="gramEnd"/>
      <w:r w:rsidR="008E1CB0" w:rsidRPr="00AA14DE">
        <w:rPr>
          <w:rFonts w:ascii="Times New Roman" w:hAnsi="Times New Roman" w:cs="Times New Roman"/>
          <w:lang w:val="en-US"/>
        </w:rPr>
        <w:t>* denotes moderate effect (</w:t>
      </w:r>
      <w:r w:rsidR="008E1CB0" w:rsidRPr="00AA14DE">
        <w:rPr>
          <w:rFonts w:ascii="Times New Roman" w:hAnsi="Times New Roman" w:cs="Times New Roman"/>
          <w:i/>
          <w:iCs/>
          <w:lang w:val="en-US"/>
        </w:rPr>
        <w:t>d</w:t>
      </w:r>
      <w:r w:rsidR="008E1CB0" w:rsidRPr="00AA14DE">
        <w:rPr>
          <w:rFonts w:ascii="Times New Roman" w:hAnsi="Times New Roman" w:cs="Times New Roman"/>
          <w:lang w:val="en-US"/>
        </w:rPr>
        <w:sym w:font="Symbol" w:char="F0B3"/>
      </w:r>
      <w:r w:rsidR="008E1CB0" w:rsidRPr="00AA14DE">
        <w:rPr>
          <w:rFonts w:ascii="Times New Roman" w:hAnsi="Times New Roman" w:cs="Times New Roman"/>
          <w:lang w:val="en-US"/>
        </w:rPr>
        <w:t xml:space="preserve"> 0.5 &lt; 0.8) and ***strong effect (</w:t>
      </w:r>
      <w:r w:rsidR="008E1CB0" w:rsidRPr="00AA14DE">
        <w:rPr>
          <w:rFonts w:ascii="Times New Roman" w:hAnsi="Times New Roman" w:cs="Times New Roman"/>
          <w:i/>
          <w:iCs/>
          <w:lang w:val="en-US"/>
        </w:rPr>
        <w:t>d</w:t>
      </w:r>
      <w:r w:rsidR="008E1CB0" w:rsidRPr="00AA14DE">
        <w:rPr>
          <w:rFonts w:ascii="Times New Roman" w:hAnsi="Times New Roman" w:cs="Times New Roman"/>
          <w:lang w:val="en-US"/>
        </w:rPr>
        <w:sym w:font="Symbol" w:char="F0B3"/>
      </w:r>
      <w:r w:rsidR="008E1CB0" w:rsidRPr="00AA14DE">
        <w:rPr>
          <w:rFonts w:ascii="Times New Roman" w:hAnsi="Times New Roman" w:cs="Times New Roman"/>
          <w:lang w:val="en-US"/>
        </w:rPr>
        <w:t xml:space="preserve"> 0.8)*** based on Cohen’s </w:t>
      </w:r>
      <w:r w:rsidR="008E1CB0" w:rsidRPr="00AA14DE">
        <w:rPr>
          <w:rFonts w:ascii="Times New Roman" w:hAnsi="Times New Roman" w:cs="Times New Roman"/>
          <w:i/>
          <w:iCs/>
          <w:lang w:val="en-US"/>
        </w:rPr>
        <w:t>d</w:t>
      </w:r>
      <w:r w:rsidR="008E1CB0" w:rsidRPr="00AA14DE">
        <w:rPr>
          <w:rFonts w:ascii="Times New Roman" w:hAnsi="Times New Roman" w:cs="Times New Roman"/>
          <w:lang w:val="en-US"/>
        </w:rPr>
        <w:t>.</w:t>
      </w:r>
    </w:p>
    <w:sectPr w:rsidR="00B91123" w:rsidRPr="00AA14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8815E90"/>
    <w:multiLevelType w:val="hybridMultilevel"/>
    <w:tmpl w:val="F64AF7E2"/>
    <w:lvl w:ilvl="0" w:tplc="0FDCD8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09084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957"/>
    <w:rsid w:val="00090288"/>
    <w:rsid w:val="001046DF"/>
    <w:rsid w:val="00113957"/>
    <w:rsid w:val="00143731"/>
    <w:rsid w:val="0018647B"/>
    <w:rsid w:val="0021596C"/>
    <w:rsid w:val="002279F5"/>
    <w:rsid w:val="002A4684"/>
    <w:rsid w:val="003D7D19"/>
    <w:rsid w:val="003F18B0"/>
    <w:rsid w:val="004C531E"/>
    <w:rsid w:val="00506A04"/>
    <w:rsid w:val="00526D40"/>
    <w:rsid w:val="0057724C"/>
    <w:rsid w:val="0059197C"/>
    <w:rsid w:val="006513B7"/>
    <w:rsid w:val="006671C1"/>
    <w:rsid w:val="006D232F"/>
    <w:rsid w:val="00754E48"/>
    <w:rsid w:val="007D4F25"/>
    <w:rsid w:val="00847EAA"/>
    <w:rsid w:val="00886ECE"/>
    <w:rsid w:val="008E1CB0"/>
    <w:rsid w:val="00925A96"/>
    <w:rsid w:val="00941E17"/>
    <w:rsid w:val="009437D1"/>
    <w:rsid w:val="009527DE"/>
    <w:rsid w:val="0099019E"/>
    <w:rsid w:val="00A33917"/>
    <w:rsid w:val="00AA14DE"/>
    <w:rsid w:val="00B91123"/>
    <w:rsid w:val="00C84A76"/>
    <w:rsid w:val="00CA6F12"/>
    <w:rsid w:val="00CC11F7"/>
    <w:rsid w:val="00CF7EA0"/>
    <w:rsid w:val="00D47B34"/>
    <w:rsid w:val="00DC72FD"/>
    <w:rsid w:val="00E01D8D"/>
    <w:rsid w:val="00E23E1B"/>
    <w:rsid w:val="00E84633"/>
    <w:rsid w:val="00E85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C73FC"/>
  <w15:chartTrackingRefBased/>
  <w15:docId w15:val="{D8DF9CA1-D38C-47BA-982B-6AEF7F409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EastAsia" w:hAnsi="Calibri" w:cstheme="minorBidi"/>
        <w:kern w:val="2"/>
        <w:sz w:val="22"/>
        <w:szCs w:val="22"/>
        <w:lang w:val="en-HK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3957"/>
    <w:rPr>
      <w:rFonts w:asciiTheme="minorHAnsi" w:eastAsiaTheme="minorHAnsi" w:hAnsiTheme="minorHAnsi"/>
      <w:kern w:val="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13957"/>
    <w:pPr>
      <w:spacing w:after="200"/>
    </w:pPr>
    <w:rPr>
      <w:rFonts w:asciiTheme="minorHAnsi" w:eastAsiaTheme="minorHAnsi" w:hAnsiTheme="minorHAnsi"/>
      <w:i/>
      <w:iCs/>
      <w:color w:val="44546A" w:themeColor="text2"/>
      <w:kern w:val="0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13957"/>
    <w:pPr>
      <w:tabs>
        <w:tab w:val="center" w:pos="4536"/>
        <w:tab w:val="right" w:pos="9072"/>
      </w:tabs>
    </w:pPr>
    <w:rPr>
      <w:rFonts w:asciiTheme="minorHAnsi" w:eastAsiaTheme="minorHAnsi" w:hAnsiTheme="minorHAnsi"/>
      <w:kern w:val="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13957"/>
    <w:rPr>
      <w:rFonts w:asciiTheme="minorHAnsi" w:eastAsiaTheme="minorHAnsi" w:hAnsiTheme="minorHAnsi"/>
      <w:kern w:val="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13957"/>
    <w:pPr>
      <w:tabs>
        <w:tab w:val="center" w:pos="4536"/>
        <w:tab w:val="right" w:pos="9072"/>
      </w:tabs>
    </w:pPr>
    <w:rPr>
      <w:rFonts w:asciiTheme="minorHAnsi" w:eastAsiaTheme="minorHAnsi" w:hAnsiTheme="minorHAnsi"/>
      <w:kern w:val="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13957"/>
    <w:rPr>
      <w:rFonts w:asciiTheme="minorHAnsi" w:eastAsiaTheme="minorHAnsi" w:hAnsiTheme="minorHAnsi"/>
      <w:kern w:val="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139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3957"/>
    <w:pPr>
      <w:spacing w:after="160"/>
    </w:pPr>
    <w:rPr>
      <w:rFonts w:asciiTheme="minorHAnsi" w:eastAsiaTheme="minorHAnsi" w:hAnsiTheme="minorHAnsi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3957"/>
    <w:rPr>
      <w:rFonts w:asciiTheme="minorHAnsi" w:eastAsiaTheme="minorHAnsi" w:hAnsiTheme="minorHAnsi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9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957"/>
    <w:rPr>
      <w:rFonts w:asciiTheme="minorHAnsi" w:eastAsiaTheme="minorHAnsi" w:hAnsiTheme="minorHAnsi"/>
      <w:b/>
      <w:bCs/>
      <w:kern w:val="0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11395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395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13957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113957"/>
    <w:pPr>
      <w:spacing w:line="480" w:lineRule="auto"/>
      <w:ind w:left="720" w:hanging="720"/>
    </w:pPr>
    <w:rPr>
      <w:rFonts w:asciiTheme="minorHAnsi" w:eastAsiaTheme="minorHAnsi" w:hAnsiTheme="minorHAnsi"/>
      <w:kern w:val="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113957"/>
  </w:style>
  <w:style w:type="paragraph" w:styleId="Revision">
    <w:name w:val="Revision"/>
    <w:hidden/>
    <w:uiPriority w:val="99"/>
    <w:semiHidden/>
    <w:rsid w:val="00113957"/>
    <w:rPr>
      <w:rFonts w:asciiTheme="minorHAnsi" w:eastAsiaTheme="minorHAnsi" w:hAnsiTheme="minorHAnsi"/>
      <w:kern w:val="0"/>
      <w:lang w:eastAsia="en-US"/>
    </w:rPr>
  </w:style>
  <w:style w:type="paragraph" w:styleId="ListParagraph">
    <w:name w:val="List Paragraph"/>
    <w:basedOn w:val="Normal"/>
    <w:uiPriority w:val="34"/>
    <w:qFormat/>
    <w:rsid w:val="00113957"/>
    <w:pPr>
      <w:spacing w:after="160" w:line="259" w:lineRule="auto"/>
      <w:ind w:left="720"/>
      <w:contextualSpacing/>
    </w:pPr>
    <w:rPr>
      <w:rFonts w:asciiTheme="minorHAnsi" w:eastAsiaTheme="minorHAnsi" w:hAnsiTheme="minorHAnsi"/>
      <w:kern w:val="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13957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11395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113957"/>
    <w:pPr>
      <w:spacing w:before="100" w:beforeAutospacing="1" w:after="100" w:afterAutospacing="1"/>
    </w:pPr>
    <w:rPr>
      <w:rFonts w:eastAsia="Times New Roman" w:cs="Calibri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113957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113957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113957"/>
    <w:pPr>
      <w:shd w:val="clear" w:color="000000" w:fill="FF0000"/>
      <w:spacing w:before="100" w:beforeAutospacing="1" w:after="100" w:afterAutospacing="1"/>
    </w:pPr>
    <w:rPr>
      <w:rFonts w:eastAsia="Times New Roman" w:cs="Calibri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113957"/>
    <w:pPr>
      <w:shd w:val="clear" w:color="000000" w:fill="FF000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PlainTable4">
    <w:name w:val="Plain Table 4"/>
    <w:basedOn w:val="TableNormal"/>
    <w:uiPriority w:val="44"/>
    <w:rsid w:val="0011395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71</Words>
  <Characters>5540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Ling</dc:creator>
  <cp:keywords/>
  <dc:description/>
  <cp:lastModifiedBy>Fiona Ling</cp:lastModifiedBy>
  <cp:revision>2</cp:revision>
  <dcterms:created xsi:type="dcterms:W3CDTF">2024-08-14T14:59:00Z</dcterms:created>
  <dcterms:modified xsi:type="dcterms:W3CDTF">2024-08-14T14:59:00Z</dcterms:modified>
</cp:coreProperties>
</file>